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78610" w14:textId="77777777" w:rsidR="00DE3192" w:rsidRPr="00A41DD2" w:rsidRDefault="00DE3192" w:rsidP="009962D6">
      <w:pPr>
        <w:spacing w:line="276" w:lineRule="auto"/>
        <w:jc w:val="center"/>
        <w:rPr>
          <w:rFonts w:ascii="Times New Roman" w:eastAsia="Arial" w:hAnsi="Times New Roman" w:cs="Times New Roman"/>
          <w:bCs/>
          <w:u w:val="single"/>
        </w:rPr>
      </w:pPr>
    </w:p>
    <w:p w14:paraId="51BECD12" w14:textId="2E6EAE9E" w:rsidR="00DE3192" w:rsidRPr="00A41DD2" w:rsidRDefault="00DE3192" w:rsidP="00DE3192">
      <w:pPr>
        <w:spacing w:line="276" w:lineRule="auto"/>
        <w:rPr>
          <w:rFonts w:ascii="Times New Roman" w:eastAsia="Arial" w:hAnsi="Times New Roman" w:cs="Times New Roman"/>
          <w:bCs/>
        </w:rPr>
      </w:pPr>
      <w:r w:rsidRPr="00A41DD2">
        <w:rPr>
          <w:rFonts w:ascii="Times New Roman" w:eastAsia="Arial" w:hAnsi="Times New Roman" w:cs="Times New Roman"/>
          <w:bCs/>
        </w:rPr>
        <w:t xml:space="preserve">Supplementary file </w:t>
      </w:r>
      <w:r w:rsidR="00BA7591">
        <w:rPr>
          <w:rFonts w:ascii="Times New Roman" w:eastAsia="Arial" w:hAnsi="Times New Roman" w:cs="Times New Roman"/>
          <w:bCs/>
        </w:rPr>
        <w:t>4</w:t>
      </w:r>
      <w:r w:rsidR="00257380" w:rsidRPr="00A41DD2">
        <w:rPr>
          <w:rFonts w:ascii="Times New Roman" w:eastAsia="Arial" w:hAnsi="Times New Roman" w:cs="Times New Roman"/>
          <w:bCs/>
        </w:rPr>
        <w:t>:</w:t>
      </w:r>
      <w:r w:rsidRPr="00A41DD2">
        <w:rPr>
          <w:rFonts w:ascii="Times New Roman" w:eastAsia="Arial" w:hAnsi="Times New Roman" w:cs="Times New Roman"/>
          <w:bCs/>
        </w:rPr>
        <w:t xml:space="preserve"> People with DCM interview guide</w:t>
      </w:r>
    </w:p>
    <w:p w14:paraId="51E5E2E8" w14:textId="77777777" w:rsidR="00DE3192" w:rsidRDefault="00DE3192" w:rsidP="00DE3192">
      <w:pPr>
        <w:spacing w:line="276" w:lineRule="auto"/>
        <w:rPr>
          <w:rFonts w:ascii="Times New Roman" w:eastAsia="Arial" w:hAnsi="Times New Roman" w:cs="Times New Roman"/>
          <w:b/>
          <w:u w:val="single"/>
        </w:rPr>
      </w:pPr>
    </w:p>
    <w:p w14:paraId="30D6E26F" w14:textId="77777777" w:rsidR="00A41DD2" w:rsidRPr="00A41DD2" w:rsidRDefault="00A41DD2" w:rsidP="00DE3192">
      <w:pPr>
        <w:spacing w:line="276" w:lineRule="auto"/>
        <w:rPr>
          <w:rFonts w:ascii="Times New Roman" w:eastAsia="Arial" w:hAnsi="Times New Roman" w:cs="Times New Roman"/>
          <w:b/>
          <w:u w:val="single"/>
        </w:rPr>
      </w:pPr>
    </w:p>
    <w:p w14:paraId="25DD1584" w14:textId="062EF021" w:rsidR="009962D6" w:rsidRPr="00A41DD2" w:rsidRDefault="009962D6" w:rsidP="009962D6">
      <w:pPr>
        <w:spacing w:line="276" w:lineRule="auto"/>
        <w:jc w:val="center"/>
        <w:rPr>
          <w:rFonts w:ascii="Times New Roman" w:hAnsi="Times New Roman" w:cs="Times New Roman"/>
          <w:b/>
          <w:u w:val="single"/>
        </w:rPr>
      </w:pPr>
      <w:r w:rsidRPr="00A41DD2">
        <w:rPr>
          <w:rFonts w:ascii="Times New Roman" w:eastAsia="Arial" w:hAnsi="Times New Roman" w:cs="Times New Roman"/>
          <w:b/>
          <w:u w:val="single"/>
        </w:rPr>
        <w:t>Ex</w:t>
      </w:r>
      <w:r w:rsidR="00DC36BC" w:rsidRPr="00A41DD2">
        <w:rPr>
          <w:rFonts w:ascii="Times New Roman" w:eastAsia="Arial" w:hAnsi="Times New Roman" w:cs="Times New Roman"/>
          <w:b/>
          <w:u w:val="single"/>
        </w:rPr>
        <w:t xml:space="preserve">ample structure of </w:t>
      </w:r>
      <w:r w:rsidRPr="00A41DD2">
        <w:rPr>
          <w:rFonts w:ascii="Times New Roman" w:eastAsia="Arial" w:hAnsi="Times New Roman" w:cs="Times New Roman"/>
          <w:b/>
          <w:u w:val="single"/>
        </w:rPr>
        <w:t>interviews</w:t>
      </w:r>
      <w:r w:rsidR="0032001E" w:rsidRPr="00A41DD2">
        <w:rPr>
          <w:rFonts w:ascii="Times New Roman" w:eastAsia="Arial" w:hAnsi="Times New Roman" w:cs="Times New Roman"/>
          <w:b/>
          <w:u w:val="single"/>
        </w:rPr>
        <w:t xml:space="preserve"> and focus groups</w:t>
      </w:r>
      <w:r w:rsidRPr="00A41DD2">
        <w:rPr>
          <w:rFonts w:ascii="Times New Roman" w:eastAsia="Arial" w:hAnsi="Times New Roman" w:cs="Times New Roman"/>
          <w:b/>
          <w:u w:val="single"/>
        </w:rPr>
        <w:t xml:space="preserve"> with </w:t>
      </w:r>
      <w:r w:rsidR="00665CC5" w:rsidRPr="00A41DD2">
        <w:rPr>
          <w:rFonts w:ascii="Times New Roman" w:eastAsia="Arial" w:hAnsi="Times New Roman" w:cs="Times New Roman"/>
          <w:b/>
          <w:u w:val="single"/>
        </w:rPr>
        <w:t xml:space="preserve">patient </w:t>
      </w:r>
      <w:r w:rsidR="00520A01" w:rsidRPr="00A41DD2">
        <w:rPr>
          <w:rFonts w:ascii="Times New Roman" w:eastAsia="Arial" w:hAnsi="Times New Roman" w:cs="Times New Roman"/>
          <w:b/>
          <w:u w:val="single"/>
        </w:rPr>
        <w:t>participants</w:t>
      </w:r>
    </w:p>
    <w:p w14:paraId="62F525A1" w14:textId="16A57F92" w:rsidR="00695B21" w:rsidRPr="00A41DD2" w:rsidRDefault="008E7A93" w:rsidP="008E7A93">
      <w:p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 xml:space="preserve">Note: The topics below will serve as an outline </w:t>
      </w:r>
      <w:r w:rsidR="00D95EAB" w:rsidRPr="00A41DD2">
        <w:rPr>
          <w:rFonts w:ascii="Times New Roman" w:hAnsi="Times New Roman" w:cs="Times New Roman"/>
          <w:i/>
        </w:rPr>
        <w:t xml:space="preserve">to guide </w:t>
      </w:r>
      <w:r w:rsidR="003529AE" w:rsidRPr="00A41DD2">
        <w:rPr>
          <w:rFonts w:ascii="Times New Roman" w:hAnsi="Times New Roman" w:cs="Times New Roman"/>
          <w:i/>
        </w:rPr>
        <w:t>interview</w:t>
      </w:r>
      <w:r w:rsidR="008B68EC" w:rsidRPr="00A41DD2">
        <w:rPr>
          <w:rFonts w:ascii="Times New Roman" w:hAnsi="Times New Roman" w:cs="Times New Roman"/>
          <w:i/>
        </w:rPr>
        <w:t>s</w:t>
      </w:r>
      <w:r w:rsidR="002206E8" w:rsidRPr="00A41DD2">
        <w:rPr>
          <w:rFonts w:ascii="Times New Roman" w:hAnsi="Times New Roman" w:cs="Times New Roman"/>
          <w:i/>
        </w:rPr>
        <w:t xml:space="preserve"> and focus groups</w:t>
      </w:r>
    </w:p>
    <w:p w14:paraId="7530BD3D" w14:textId="77777777" w:rsidR="00695B21" w:rsidRPr="00A41DD2" w:rsidRDefault="00695B21" w:rsidP="00695B21">
      <w:pPr>
        <w:rPr>
          <w:rFonts w:ascii="Times New Roman" w:hAnsi="Times New Roman" w:cs="Times New Roman"/>
          <w:b/>
          <w:i/>
          <w:u w:val="single"/>
        </w:rPr>
      </w:pPr>
      <w:r w:rsidRPr="00A41DD2">
        <w:rPr>
          <w:rFonts w:ascii="Times New Roman" w:hAnsi="Times New Roman" w:cs="Times New Roman"/>
          <w:b/>
          <w:i/>
          <w:u w:val="single"/>
        </w:rPr>
        <w:t>I. INTRODUCTION</w:t>
      </w:r>
    </w:p>
    <w:p w14:paraId="69D8D3CE" w14:textId="7E86D32D" w:rsidR="00695B21" w:rsidRPr="00A41DD2" w:rsidRDefault="00695B21" w:rsidP="00695B21">
      <w:p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>Hello, my name is [name of interviewer].  Introduce self and other</w:t>
      </w:r>
      <w:r w:rsidR="006865AA" w:rsidRPr="00A41DD2">
        <w:rPr>
          <w:rFonts w:ascii="Times New Roman" w:hAnsi="Times New Roman" w:cs="Times New Roman"/>
          <w:i/>
        </w:rPr>
        <w:t>s</w:t>
      </w:r>
      <w:r w:rsidRPr="00A41DD2">
        <w:rPr>
          <w:rFonts w:ascii="Times New Roman" w:hAnsi="Times New Roman" w:cs="Times New Roman"/>
          <w:i/>
        </w:rPr>
        <w:t xml:space="preserve"> in the room</w:t>
      </w:r>
      <w:r w:rsidR="00691D48" w:rsidRPr="00A41DD2">
        <w:rPr>
          <w:rFonts w:ascii="Times New Roman" w:hAnsi="Times New Roman" w:cs="Times New Roman"/>
          <w:i/>
        </w:rPr>
        <w:t xml:space="preserve"> if appropriate</w:t>
      </w:r>
      <w:r w:rsidR="006865AA" w:rsidRPr="00A41DD2">
        <w:rPr>
          <w:rFonts w:ascii="Times New Roman" w:hAnsi="Times New Roman" w:cs="Times New Roman"/>
          <w:i/>
        </w:rPr>
        <w:t xml:space="preserve"> (e.g. other team members)</w:t>
      </w:r>
      <w:r w:rsidRPr="00A41DD2">
        <w:rPr>
          <w:rFonts w:ascii="Times New Roman" w:hAnsi="Times New Roman" w:cs="Times New Roman"/>
          <w:i/>
        </w:rPr>
        <w:t>.</w:t>
      </w:r>
    </w:p>
    <w:p w14:paraId="3E426F69" w14:textId="77777777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proofErr w:type="gramStart"/>
      <w:r w:rsidRPr="00A41DD2">
        <w:rPr>
          <w:rFonts w:ascii="Times New Roman" w:hAnsi="Times New Roman" w:cs="Times New Roman"/>
          <w:i/>
        </w:rPr>
        <w:t>Introduce</w:t>
      </w:r>
      <w:proofErr w:type="gramEnd"/>
      <w:r w:rsidRPr="00A41DD2">
        <w:rPr>
          <w:rFonts w:ascii="Times New Roman" w:hAnsi="Times New Roman" w:cs="Times New Roman"/>
          <w:i/>
        </w:rPr>
        <w:t xml:space="preserve"> the project </w:t>
      </w:r>
    </w:p>
    <w:p w14:paraId="15B8E65D" w14:textId="69A193B6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 xml:space="preserve">The purpose of this study is to </w:t>
      </w:r>
      <w:r w:rsidR="00403DB6" w:rsidRPr="00A41DD2">
        <w:rPr>
          <w:rFonts w:ascii="Times New Roman" w:hAnsi="Times New Roman" w:cs="Times New Roman"/>
          <w:i/>
          <w:lang w:val="en-GB"/>
        </w:rPr>
        <w:t>better understand what information is important for people with degenerative cervical myelopathy (DCM) when deciding to have surgery or use a non-surgical approach.</w:t>
      </w:r>
      <w:r w:rsidRPr="00A41DD2">
        <w:rPr>
          <w:rFonts w:ascii="Times New Roman" w:hAnsi="Times New Roman" w:cs="Times New Roman"/>
          <w:i/>
        </w:rPr>
        <w:t xml:space="preserve"> Is this an appropriate time to interview you?</w:t>
      </w:r>
    </w:p>
    <w:p w14:paraId="716A41BE" w14:textId="77777777" w:rsidR="00695B21" w:rsidRPr="00A41DD2" w:rsidRDefault="00695B21" w:rsidP="00695B21">
      <w:p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ab/>
        <w:t>Yes</w:t>
      </w:r>
      <w:r w:rsidRPr="00A41DD2">
        <w:rPr>
          <w:rFonts w:ascii="Times New Roman" w:hAnsi="Times New Roman" w:cs="Times New Roman"/>
          <w:i/>
        </w:rPr>
        <w:tab/>
        <w:t>CONTINUE</w:t>
      </w:r>
    </w:p>
    <w:p w14:paraId="14690C90" w14:textId="77777777" w:rsidR="00695B21" w:rsidRPr="00A41DD2" w:rsidRDefault="00695B21" w:rsidP="00695B21">
      <w:p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ab/>
        <w:t>No</w:t>
      </w:r>
      <w:r w:rsidRPr="00A41DD2">
        <w:rPr>
          <w:rFonts w:ascii="Times New Roman" w:hAnsi="Times New Roman" w:cs="Times New Roman"/>
          <w:i/>
        </w:rPr>
        <w:tab/>
        <w:t>SET UP A TIME LATER</w:t>
      </w:r>
    </w:p>
    <w:p w14:paraId="1D13B194" w14:textId="67CD06F2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>Explain the purpose of the interview</w:t>
      </w:r>
      <w:r w:rsidR="003D0ABA" w:rsidRPr="00A41DD2">
        <w:rPr>
          <w:rFonts w:ascii="Times New Roman" w:hAnsi="Times New Roman" w:cs="Times New Roman"/>
          <w:i/>
        </w:rPr>
        <w:t xml:space="preserve"> or focus group</w:t>
      </w:r>
    </w:p>
    <w:p w14:paraId="127E645C" w14:textId="450914C7" w:rsidR="00695B21" w:rsidRPr="00A41DD2" w:rsidRDefault="00804EAA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  <w:lang w:val="en-GB"/>
        </w:rPr>
        <w:t xml:space="preserve">The study aims to </w:t>
      </w:r>
      <w:r w:rsidRPr="00A41DD2">
        <w:rPr>
          <w:rFonts w:ascii="Times New Roman" w:hAnsi="Times New Roman" w:cs="Times New Roman"/>
          <w:i/>
          <w:lang w:val="en-AU"/>
        </w:rPr>
        <w:t xml:space="preserve">explore patient and health professional views on how treatment information </w:t>
      </w:r>
      <w:r w:rsidRPr="00A41DD2">
        <w:rPr>
          <w:rFonts w:ascii="Times New Roman" w:hAnsi="Times New Roman" w:cs="Times New Roman"/>
          <w:i/>
          <w:lang w:val="en-GB"/>
        </w:rPr>
        <w:t>should be presented.</w:t>
      </w:r>
    </w:p>
    <w:p w14:paraId="15DCE3DB" w14:textId="32232B5E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 xml:space="preserve">Describe the audio recording and </w:t>
      </w:r>
      <w:r w:rsidR="003D0ABA" w:rsidRPr="00A41DD2">
        <w:rPr>
          <w:rFonts w:ascii="Times New Roman" w:hAnsi="Times New Roman" w:cs="Times New Roman"/>
          <w:i/>
        </w:rPr>
        <w:t>video recording</w:t>
      </w:r>
      <w:r w:rsidR="00F467E5" w:rsidRPr="00A41DD2">
        <w:rPr>
          <w:rFonts w:ascii="Times New Roman" w:hAnsi="Times New Roman" w:cs="Times New Roman"/>
          <w:i/>
        </w:rPr>
        <w:t xml:space="preserve">, </w:t>
      </w:r>
      <w:r w:rsidRPr="00A41DD2">
        <w:rPr>
          <w:rFonts w:ascii="Times New Roman" w:hAnsi="Times New Roman" w:cs="Times New Roman"/>
          <w:i/>
        </w:rPr>
        <w:t>how we will assure confidentiality and answer any questions</w:t>
      </w:r>
    </w:p>
    <w:p w14:paraId="561E1882" w14:textId="2D24CF8E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 xml:space="preserve">This interview will be approximately </w:t>
      </w:r>
      <w:r w:rsidR="00804EAA" w:rsidRPr="00A41DD2">
        <w:rPr>
          <w:rFonts w:ascii="Times New Roman" w:hAnsi="Times New Roman" w:cs="Times New Roman"/>
          <w:i/>
        </w:rPr>
        <w:t xml:space="preserve">30 minutes </w:t>
      </w:r>
      <w:r w:rsidR="00B27D72" w:rsidRPr="00A41DD2">
        <w:rPr>
          <w:rFonts w:ascii="Times New Roman" w:hAnsi="Times New Roman" w:cs="Times New Roman"/>
          <w:i/>
        </w:rPr>
        <w:t xml:space="preserve">(or 2 hours for focus groups), </w:t>
      </w:r>
      <w:r w:rsidR="003864AA" w:rsidRPr="00A41DD2">
        <w:rPr>
          <w:rFonts w:ascii="Times New Roman" w:hAnsi="Times New Roman" w:cs="Times New Roman"/>
          <w:i/>
        </w:rPr>
        <w:t xml:space="preserve">be </w:t>
      </w:r>
      <w:r w:rsidRPr="00A41DD2">
        <w:rPr>
          <w:rFonts w:ascii="Times New Roman" w:hAnsi="Times New Roman" w:cs="Times New Roman"/>
          <w:i/>
        </w:rPr>
        <w:t>audio recorded and transcribed</w:t>
      </w:r>
      <w:r w:rsidR="00B27D72" w:rsidRPr="00A41DD2">
        <w:rPr>
          <w:rFonts w:ascii="Times New Roman" w:hAnsi="Times New Roman" w:cs="Times New Roman"/>
          <w:i/>
        </w:rPr>
        <w:t xml:space="preserve"> </w:t>
      </w:r>
      <w:r w:rsidR="00B27D72" w:rsidRPr="00A41DD2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(e.g. using Otter AI </w:t>
      </w:r>
      <w:r w:rsidR="00B27D72" w:rsidRPr="00A41DD2">
        <w:rPr>
          <w:rFonts w:ascii="Times New Roman" w:eastAsia="Times New Roman" w:hAnsi="Times New Roman" w:cs="Times New Roman"/>
          <w:color w:val="000000"/>
          <w:lang w:val="en-GB" w:eastAsia="en-AU"/>
        </w:rPr>
        <w:t>– a transcription software</w:t>
      </w:r>
      <w:r w:rsidR="00B27D72" w:rsidRPr="00A41DD2">
        <w:rPr>
          <w:rFonts w:ascii="Times New Roman" w:eastAsia="Times New Roman" w:hAnsi="Times New Roman" w:cs="Times New Roman"/>
          <w:color w:val="000000"/>
          <w:lang w:val="en-AU" w:eastAsia="en-AU"/>
        </w:rPr>
        <w:t xml:space="preserve">) </w:t>
      </w:r>
      <w:r w:rsidRPr="00A41DD2">
        <w:rPr>
          <w:rFonts w:ascii="Times New Roman" w:hAnsi="Times New Roman" w:cs="Times New Roman"/>
          <w:i/>
        </w:rPr>
        <w:t xml:space="preserve">so that we have an accurate record of your response. Please be assured that the recording and your transcript will be kept confidential. </w:t>
      </w:r>
      <w:r w:rsidR="00B65C66" w:rsidRPr="00A41DD2">
        <w:rPr>
          <w:rFonts w:ascii="Times New Roman" w:hAnsi="Times New Roman" w:cs="Times New Roman"/>
          <w:i/>
        </w:rPr>
        <w:t>E.g.,</w:t>
      </w:r>
      <w:r w:rsidR="00804EAA" w:rsidRPr="00A41DD2">
        <w:rPr>
          <w:rFonts w:ascii="Times New Roman" w:hAnsi="Times New Roman" w:cs="Times New Roman"/>
          <w:i/>
        </w:rPr>
        <w:t xml:space="preserve"> </w:t>
      </w:r>
      <w:r w:rsidRPr="00A41DD2">
        <w:rPr>
          <w:rFonts w:ascii="Times New Roman" w:hAnsi="Times New Roman" w:cs="Times New Roman"/>
          <w:i/>
        </w:rPr>
        <w:t xml:space="preserve">“Only researchers involved in the study will have access to your responses. Our study does have ethics approval. Once your interview has been transcribed, only a site identifier will be linked to the transcripts, while any information linking you to the transcript will be destroyed. The audio </w:t>
      </w:r>
      <w:r w:rsidR="00B27D72" w:rsidRPr="00A41DD2">
        <w:rPr>
          <w:rFonts w:ascii="Times New Roman" w:hAnsi="Times New Roman" w:cs="Times New Roman"/>
          <w:i/>
        </w:rPr>
        <w:t xml:space="preserve">and video </w:t>
      </w:r>
      <w:r w:rsidRPr="00A41DD2">
        <w:rPr>
          <w:rFonts w:ascii="Times New Roman" w:hAnsi="Times New Roman" w:cs="Times New Roman"/>
          <w:i/>
        </w:rPr>
        <w:t>recording will be destroyed as soon as the transcript is verified and analyzed by research staff”.</w:t>
      </w:r>
    </w:p>
    <w:p w14:paraId="5B9F05CC" w14:textId="55F5A64B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 xml:space="preserve">If you need to contact me at any time after the interview </w:t>
      </w:r>
      <w:r w:rsidR="00285129" w:rsidRPr="00A41DD2">
        <w:rPr>
          <w:rFonts w:ascii="Times New Roman" w:hAnsi="Times New Roman" w:cs="Times New Roman"/>
          <w:i/>
        </w:rPr>
        <w:t xml:space="preserve">or focus group </w:t>
      </w:r>
      <w:r w:rsidRPr="00A41DD2">
        <w:rPr>
          <w:rFonts w:ascii="Times New Roman" w:hAnsi="Times New Roman" w:cs="Times New Roman"/>
          <w:i/>
        </w:rPr>
        <w:t>to ask any questions,</w:t>
      </w:r>
      <w:r w:rsidR="000701CC" w:rsidRPr="00A41DD2">
        <w:rPr>
          <w:rFonts w:ascii="Times New Roman" w:hAnsi="Times New Roman" w:cs="Times New Roman"/>
          <w:i/>
        </w:rPr>
        <w:t xml:space="preserve"> you can</w:t>
      </w:r>
      <w:r w:rsidR="00285129" w:rsidRPr="00A41DD2">
        <w:rPr>
          <w:rFonts w:ascii="Times New Roman" w:hAnsi="Times New Roman" w:cs="Times New Roman"/>
          <w:i/>
        </w:rPr>
        <w:t xml:space="preserve"> contact</w:t>
      </w:r>
      <w:r w:rsidRPr="00A41DD2">
        <w:rPr>
          <w:rFonts w:ascii="Times New Roman" w:hAnsi="Times New Roman" w:cs="Times New Roman"/>
          <w:i/>
        </w:rPr>
        <w:t xml:space="preserve"> </w:t>
      </w:r>
      <w:r w:rsidR="000701CC" w:rsidRPr="00A41DD2">
        <w:rPr>
          <w:rFonts w:ascii="Times New Roman" w:hAnsi="Times New Roman" w:cs="Times New Roman"/>
          <w:i/>
        </w:rPr>
        <w:t xml:space="preserve">me via email (provide researcher email E.g., </w:t>
      </w:r>
      <w:r w:rsidR="00E81BA7" w:rsidRPr="00A41DD2">
        <w:rPr>
          <w:rFonts w:ascii="Times New Roman" w:hAnsi="Times New Roman" w:cs="Times New Roman"/>
          <w:i/>
        </w:rPr>
        <w:t>Mr.</w:t>
      </w:r>
      <w:r w:rsidR="000701CC" w:rsidRPr="00A41DD2">
        <w:rPr>
          <w:rFonts w:ascii="Times New Roman" w:hAnsi="Times New Roman" w:cs="Times New Roman"/>
          <w:i/>
        </w:rPr>
        <w:t xml:space="preserve"> Andrew Gamble agam165@uni.sydney.edu.au</w:t>
      </w:r>
      <w:r w:rsidR="008C5F04" w:rsidRPr="00A41DD2">
        <w:rPr>
          <w:rFonts w:ascii="Times New Roman" w:hAnsi="Times New Roman" w:cs="Times New Roman"/>
          <w:i/>
        </w:rPr>
        <w:t>)</w:t>
      </w:r>
    </w:p>
    <w:p w14:paraId="7EAE4364" w14:textId="0E14CBAD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>You will be given the opportunity to review the recording/transcript/your responses prior to publication and analysis</w:t>
      </w:r>
      <w:r w:rsidR="000701CC" w:rsidRPr="00A41DD2">
        <w:rPr>
          <w:rFonts w:ascii="Times New Roman" w:hAnsi="Times New Roman" w:cs="Times New Roman"/>
          <w:i/>
        </w:rPr>
        <w:t xml:space="preserve"> if you </w:t>
      </w:r>
      <w:proofErr w:type="gramStart"/>
      <w:r w:rsidR="000701CC" w:rsidRPr="00A41DD2">
        <w:rPr>
          <w:rFonts w:ascii="Times New Roman" w:hAnsi="Times New Roman" w:cs="Times New Roman"/>
          <w:i/>
        </w:rPr>
        <w:t>chose</w:t>
      </w:r>
      <w:proofErr w:type="gramEnd"/>
      <w:r w:rsidR="000701CC" w:rsidRPr="00A41DD2">
        <w:rPr>
          <w:rFonts w:ascii="Times New Roman" w:hAnsi="Times New Roman" w:cs="Times New Roman"/>
          <w:i/>
        </w:rPr>
        <w:t xml:space="preserve"> to do so</w:t>
      </w:r>
      <w:r w:rsidR="00783EAF" w:rsidRPr="00A41DD2">
        <w:rPr>
          <w:rFonts w:ascii="Times New Roman" w:hAnsi="Times New Roman" w:cs="Times New Roman"/>
          <w:i/>
        </w:rPr>
        <w:t>.</w:t>
      </w:r>
    </w:p>
    <w:p w14:paraId="7E5C3CD3" w14:textId="0437665B" w:rsidR="00695B21" w:rsidRPr="00A41DD2" w:rsidRDefault="00695B21" w:rsidP="00695B21">
      <w:pPr>
        <w:numPr>
          <w:ilvl w:val="0"/>
          <w:numId w:val="25"/>
        </w:numPr>
        <w:rPr>
          <w:rFonts w:ascii="Times New Roman" w:hAnsi="Times New Roman" w:cs="Times New Roman"/>
          <w:i/>
        </w:rPr>
      </w:pPr>
      <w:r w:rsidRPr="00A41DD2">
        <w:rPr>
          <w:rFonts w:ascii="Times New Roman" w:hAnsi="Times New Roman" w:cs="Times New Roman"/>
          <w:i/>
        </w:rPr>
        <w:t>If, at any time, you feel that the questions are too sensitive, I would be happy to turn off the recorder during that portion of questioning. You may also skip any questions you wish during the interview</w:t>
      </w:r>
      <w:r w:rsidR="008C5F04" w:rsidRPr="00A41DD2">
        <w:rPr>
          <w:rFonts w:ascii="Times New Roman" w:hAnsi="Times New Roman" w:cs="Times New Roman"/>
          <w:i/>
        </w:rPr>
        <w:t xml:space="preserve"> or focus group</w:t>
      </w:r>
      <w:r w:rsidRPr="00A41DD2">
        <w:rPr>
          <w:rFonts w:ascii="Times New Roman" w:hAnsi="Times New Roman" w:cs="Times New Roman"/>
          <w:i/>
        </w:rPr>
        <w:t>.</w:t>
      </w:r>
      <w:r w:rsidRPr="00A41DD2">
        <w:rPr>
          <w:rFonts w:ascii="Times New Roman" w:hAnsi="Times New Roman" w:cs="Times New Roman"/>
          <w:i/>
        </w:rPr>
        <w:br/>
      </w:r>
      <w:r w:rsidRPr="00A41DD2">
        <w:rPr>
          <w:rFonts w:ascii="Times New Roman" w:hAnsi="Times New Roman" w:cs="Times New Roman"/>
          <w:i/>
        </w:rPr>
        <w:br/>
        <w:t xml:space="preserve">Do you have any questions for me?  [Answer any questions] </w:t>
      </w:r>
    </w:p>
    <w:p w14:paraId="4DD3796C" w14:textId="4E79680F" w:rsidR="008E7A93" w:rsidRPr="00A41DD2" w:rsidRDefault="008E7A93" w:rsidP="008E7A93">
      <w:pPr>
        <w:rPr>
          <w:rFonts w:ascii="Times New Roman" w:hAnsi="Times New Roman" w:cs="Times New Roman"/>
        </w:rPr>
      </w:pPr>
    </w:p>
    <w:p w14:paraId="2299E988" w14:textId="339DCD79" w:rsidR="00DB50A8" w:rsidRPr="00A41DD2" w:rsidRDefault="00DB50A8" w:rsidP="008E7A93">
      <w:pPr>
        <w:rPr>
          <w:rFonts w:ascii="Times New Roman" w:hAnsi="Times New Roman" w:cs="Times New Roman"/>
          <w:b/>
        </w:rPr>
      </w:pPr>
      <w:r w:rsidRPr="00A41DD2">
        <w:rPr>
          <w:rFonts w:ascii="Times New Roman" w:hAnsi="Times New Roman" w:cs="Times New Roman"/>
          <w:b/>
        </w:rPr>
        <w:t xml:space="preserve">Opening questions </w:t>
      </w:r>
    </w:p>
    <w:p w14:paraId="7DA52361" w14:textId="68D51ED9" w:rsidR="00A376FD" w:rsidRPr="00A41DD2" w:rsidRDefault="00A376FD" w:rsidP="008E7A93">
      <w:pPr>
        <w:numPr>
          <w:ilvl w:val="0"/>
          <w:numId w:val="11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 xml:space="preserve">What </w:t>
      </w:r>
      <w:r w:rsidR="001626DF" w:rsidRPr="00A41DD2">
        <w:rPr>
          <w:rFonts w:ascii="Times New Roman" w:hAnsi="Times New Roman" w:cs="Times New Roman"/>
        </w:rPr>
        <w:t>treatments</w:t>
      </w:r>
      <w:r w:rsidR="00153C4B" w:rsidRPr="00A41DD2">
        <w:rPr>
          <w:rFonts w:ascii="Times New Roman" w:hAnsi="Times New Roman" w:cs="Times New Roman"/>
        </w:rPr>
        <w:t xml:space="preserve"> options</w:t>
      </w:r>
      <w:r w:rsidRPr="00A41DD2">
        <w:rPr>
          <w:rFonts w:ascii="Times New Roman" w:hAnsi="Times New Roman" w:cs="Times New Roman"/>
        </w:rPr>
        <w:t xml:space="preserve"> have you heard of or been suggested to try</w:t>
      </w:r>
      <w:r w:rsidR="00590208" w:rsidRPr="00A41DD2">
        <w:rPr>
          <w:rFonts w:ascii="Times New Roman" w:hAnsi="Times New Roman" w:cs="Times New Roman"/>
        </w:rPr>
        <w:t xml:space="preserve"> following your</w:t>
      </w:r>
      <w:r w:rsidR="00153C4B" w:rsidRPr="00A41DD2">
        <w:rPr>
          <w:rFonts w:ascii="Times New Roman" w:hAnsi="Times New Roman" w:cs="Times New Roman"/>
        </w:rPr>
        <w:t xml:space="preserve"> </w:t>
      </w:r>
      <w:r w:rsidR="00665CC5" w:rsidRPr="00A41DD2">
        <w:rPr>
          <w:rFonts w:ascii="Times New Roman" w:hAnsi="Times New Roman" w:cs="Times New Roman"/>
        </w:rPr>
        <w:t>diagnosis of DCM?</w:t>
      </w:r>
    </w:p>
    <w:p w14:paraId="5FE92AA1" w14:textId="75919908" w:rsidR="001626DF" w:rsidRPr="00A41DD2" w:rsidRDefault="001626DF" w:rsidP="001626DF">
      <w:pPr>
        <w:rPr>
          <w:rFonts w:ascii="Times New Roman" w:hAnsi="Times New Roman" w:cs="Times New Roman"/>
        </w:rPr>
      </w:pPr>
    </w:p>
    <w:p w14:paraId="6DA8C08A" w14:textId="26E4226C" w:rsidR="00843D05" w:rsidRPr="00A41DD2" w:rsidRDefault="00843D05" w:rsidP="001626DF">
      <w:pPr>
        <w:rPr>
          <w:rFonts w:ascii="Times New Roman" w:hAnsi="Times New Roman" w:cs="Times New Roman"/>
          <w:b/>
        </w:rPr>
      </w:pPr>
      <w:r w:rsidRPr="00A41DD2">
        <w:rPr>
          <w:rFonts w:ascii="Times New Roman" w:hAnsi="Times New Roman" w:cs="Times New Roman"/>
          <w:b/>
        </w:rPr>
        <w:t xml:space="preserve">Explain </w:t>
      </w:r>
      <w:r w:rsidR="00665CC5" w:rsidRPr="00A41DD2">
        <w:rPr>
          <w:rFonts w:ascii="Times New Roman" w:hAnsi="Times New Roman" w:cs="Times New Roman"/>
          <w:b/>
        </w:rPr>
        <w:t>DCM</w:t>
      </w:r>
      <w:r w:rsidR="000C77E9" w:rsidRPr="00A41DD2">
        <w:rPr>
          <w:rFonts w:ascii="Times New Roman" w:hAnsi="Times New Roman" w:cs="Times New Roman"/>
          <w:b/>
        </w:rPr>
        <w:t xml:space="preserve"> surgery </w:t>
      </w:r>
      <w:r w:rsidRPr="00A41DD2">
        <w:rPr>
          <w:rFonts w:ascii="Times New Roman" w:hAnsi="Times New Roman" w:cs="Times New Roman"/>
          <w:b/>
        </w:rPr>
        <w:t>to patients</w:t>
      </w:r>
    </w:p>
    <w:p w14:paraId="6BDBE1DD" w14:textId="19095AE9" w:rsidR="00D02B91" w:rsidRPr="00A41DD2" w:rsidRDefault="00D02B91" w:rsidP="00D02B91">
      <w:pPr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 xml:space="preserve">“I am now going to give you a short explanation of </w:t>
      </w:r>
      <w:r w:rsidR="00A61795" w:rsidRPr="00A41DD2">
        <w:rPr>
          <w:rFonts w:ascii="Times New Roman" w:hAnsi="Times New Roman" w:cs="Times New Roman"/>
          <w:lang w:val="en-AU"/>
        </w:rPr>
        <w:t xml:space="preserve">DCM surgery </w:t>
      </w:r>
      <w:r w:rsidRPr="00A41DD2">
        <w:rPr>
          <w:rFonts w:ascii="Times New Roman" w:hAnsi="Times New Roman" w:cs="Times New Roman"/>
          <w:lang w:val="en-AU"/>
        </w:rPr>
        <w:t>and why it is indicated that has been standardised to read to each participant.”</w:t>
      </w:r>
    </w:p>
    <w:p w14:paraId="6D74D86A" w14:textId="77777777" w:rsidR="00D02B91" w:rsidRPr="00A41DD2" w:rsidRDefault="00D02B91" w:rsidP="00D02B91">
      <w:pPr>
        <w:rPr>
          <w:rFonts w:ascii="Times New Roman" w:hAnsi="Times New Roman" w:cs="Times New Roman"/>
          <w:b/>
          <w:bCs/>
          <w:lang w:val="en-AU"/>
        </w:rPr>
      </w:pPr>
    </w:p>
    <w:p w14:paraId="369F4189" w14:textId="7EDBF9E3" w:rsidR="00D02B91" w:rsidRPr="00A41DD2" w:rsidRDefault="00D02B91" w:rsidP="00D02B91">
      <w:pPr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“</w:t>
      </w:r>
      <w:r w:rsidR="00A61795" w:rsidRPr="00A41DD2">
        <w:rPr>
          <w:rFonts w:ascii="Times New Roman" w:hAnsi="Times New Roman" w:cs="Times New Roman"/>
          <w:lang w:val="en-AU"/>
        </w:rPr>
        <w:t>DCM</w:t>
      </w:r>
      <w:r w:rsidRPr="00A41DD2">
        <w:rPr>
          <w:rFonts w:ascii="Times New Roman" w:hAnsi="Times New Roman" w:cs="Times New Roman"/>
          <w:lang w:val="en-AU"/>
        </w:rPr>
        <w:t xml:space="preserve"> </w:t>
      </w:r>
      <w:r w:rsidR="00A61795" w:rsidRPr="00A41DD2">
        <w:rPr>
          <w:rFonts w:ascii="Times New Roman" w:hAnsi="Times New Roman" w:cs="Times New Roman"/>
          <w:lang w:val="en-AU"/>
        </w:rPr>
        <w:t xml:space="preserve">surgery </w:t>
      </w:r>
      <w:r w:rsidRPr="00A41DD2">
        <w:rPr>
          <w:rFonts w:ascii="Times New Roman" w:hAnsi="Times New Roman" w:cs="Times New Roman"/>
          <w:lang w:val="en-AU"/>
        </w:rPr>
        <w:t xml:space="preserve">requires admission to hospital, </w:t>
      </w:r>
      <w:proofErr w:type="spellStart"/>
      <w:r w:rsidRPr="00A41DD2">
        <w:rPr>
          <w:rFonts w:ascii="Times New Roman" w:hAnsi="Times New Roman" w:cs="Times New Roman"/>
          <w:lang w:val="en-AU"/>
        </w:rPr>
        <w:t>anesthetic</w:t>
      </w:r>
      <w:proofErr w:type="spellEnd"/>
      <w:r w:rsidRPr="00A41DD2">
        <w:rPr>
          <w:rFonts w:ascii="Times New Roman" w:hAnsi="Times New Roman" w:cs="Times New Roman"/>
          <w:lang w:val="en-AU"/>
        </w:rPr>
        <w:t xml:space="preserve"> and </w:t>
      </w:r>
      <w:r w:rsidR="00A61795" w:rsidRPr="00A41DD2">
        <w:rPr>
          <w:rFonts w:ascii="Times New Roman" w:hAnsi="Times New Roman" w:cs="Times New Roman"/>
          <w:lang w:val="en-AU"/>
        </w:rPr>
        <w:t xml:space="preserve">small </w:t>
      </w:r>
      <w:r w:rsidRPr="00A41DD2">
        <w:rPr>
          <w:rFonts w:ascii="Times New Roman" w:hAnsi="Times New Roman" w:cs="Times New Roman"/>
          <w:lang w:val="en-AU"/>
        </w:rPr>
        <w:t xml:space="preserve">surgical cuts to the </w:t>
      </w:r>
      <w:r w:rsidR="00A61795" w:rsidRPr="00A41DD2">
        <w:rPr>
          <w:rFonts w:ascii="Times New Roman" w:hAnsi="Times New Roman" w:cs="Times New Roman"/>
          <w:lang w:val="en-AU"/>
        </w:rPr>
        <w:t>front or back of the neck to access the spinal cord</w:t>
      </w:r>
      <w:r w:rsidRPr="00A41DD2">
        <w:rPr>
          <w:rFonts w:ascii="Times New Roman" w:hAnsi="Times New Roman" w:cs="Times New Roman"/>
          <w:lang w:val="en-AU"/>
        </w:rPr>
        <w:t>.</w:t>
      </w:r>
      <w:r w:rsidR="00AF0338" w:rsidRPr="00A41DD2">
        <w:rPr>
          <w:rFonts w:ascii="Times New Roman" w:hAnsi="Times New Roman" w:cs="Times New Roman"/>
          <w:lang w:val="en-AU"/>
        </w:rPr>
        <w:t xml:space="preserve"> </w:t>
      </w:r>
      <w:r w:rsidRPr="00A41DD2">
        <w:rPr>
          <w:rFonts w:ascii="Times New Roman" w:hAnsi="Times New Roman" w:cs="Times New Roman"/>
          <w:lang w:val="en-AU"/>
        </w:rPr>
        <w:t xml:space="preserve">Immediately following surgery there </w:t>
      </w:r>
      <w:r w:rsidR="00AF0338" w:rsidRPr="00A41DD2">
        <w:rPr>
          <w:rFonts w:ascii="Times New Roman" w:hAnsi="Times New Roman" w:cs="Times New Roman"/>
          <w:lang w:val="en-AU"/>
        </w:rPr>
        <w:t>can be</w:t>
      </w:r>
      <w:r w:rsidRPr="00A41DD2">
        <w:rPr>
          <w:rFonts w:ascii="Times New Roman" w:hAnsi="Times New Roman" w:cs="Times New Roman"/>
          <w:lang w:val="en-AU"/>
        </w:rPr>
        <w:t xml:space="preserve"> pain, swelling, reduced </w:t>
      </w:r>
      <w:r w:rsidRPr="00A41DD2">
        <w:rPr>
          <w:rFonts w:ascii="Times New Roman" w:hAnsi="Times New Roman" w:cs="Times New Roman"/>
          <w:lang w:val="en-AU"/>
        </w:rPr>
        <w:lastRenderedPageBreak/>
        <w:t xml:space="preserve">movement and </w:t>
      </w:r>
      <w:r w:rsidR="00AF0338" w:rsidRPr="00A41DD2">
        <w:rPr>
          <w:rFonts w:ascii="Times New Roman" w:hAnsi="Times New Roman" w:cs="Times New Roman"/>
          <w:lang w:val="en-AU"/>
        </w:rPr>
        <w:t>poss</w:t>
      </w:r>
      <w:r w:rsidR="0042611A" w:rsidRPr="00A41DD2">
        <w:rPr>
          <w:rFonts w:ascii="Times New Roman" w:hAnsi="Times New Roman" w:cs="Times New Roman"/>
          <w:lang w:val="en-AU"/>
        </w:rPr>
        <w:t>i</w:t>
      </w:r>
      <w:r w:rsidR="00AF0338" w:rsidRPr="00A41DD2">
        <w:rPr>
          <w:rFonts w:ascii="Times New Roman" w:hAnsi="Times New Roman" w:cs="Times New Roman"/>
          <w:lang w:val="en-AU"/>
        </w:rPr>
        <w:t xml:space="preserve">ble side effects such as </w:t>
      </w:r>
      <w:r w:rsidR="0042611A" w:rsidRPr="00A41DD2">
        <w:rPr>
          <w:rFonts w:ascii="Times New Roman" w:hAnsi="Times New Roman" w:cs="Times New Roman"/>
          <w:lang w:val="en-AU"/>
        </w:rPr>
        <w:t>difficulty swallowing</w:t>
      </w:r>
      <w:r w:rsidRPr="00A41DD2">
        <w:rPr>
          <w:rFonts w:ascii="Times New Roman" w:hAnsi="Times New Roman" w:cs="Times New Roman"/>
          <w:lang w:val="en-AU"/>
        </w:rPr>
        <w:t xml:space="preserve">. </w:t>
      </w:r>
      <w:r w:rsidR="00AF0338" w:rsidRPr="00A41DD2">
        <w:rPr>
          <w:rFonts w:ascii="Times New Roman" w:hAnsi="Times New Roman" w:cs="Times New Roman"/>
          <w:lang w:val="en-AU"/>
        </w:rPr>
        <w:t>The aim of surgery is to take pressure off the spinal cord from structures that may be compressing it and causing symptoms</w:t>
      </w:r>
      <w:r w:rsidRPr="00A41DD2">
        <w:rPr>
          <w:rFonts w:ascii="Times New Roman" w:hAnsi="Times New Roman" w:cs="Times New Roman"/>
          <w:lang w:val="en-AU"/>
        </w:rPr>
        <w:t>.”</w:t>
      </w:r>
    </w:p>
    <w:p w14:paraId="2B411BFD" w14:textId="60BD0A65" w:rsidR="00DB50A8" w:rsidRPr="00A41DD2" w:rsidRDefault="00DB50A8" w:rsidP="008E7A93">
      <w:pPr>
        <w:rPr>
          <w:rFonts w:ascii="Times New Roman" w:hAnsi="Times New Roman" w:cs="Times New Roman"/>
        </w:rPr>
      </w:pPr>
    </w:p>
    <w:p w14:paraId="7C2D6316" w14:textId="77777777" w:rsidR="00755EBD" w:rsidRPr="00A41DD2" w:rsidRDefault="00755EBD" w:rsidP="00755EBD">
      <w:pPr>
        <w:rPr>
          <w:rFonts w:ascii="Times New Roman" w:hAnsi="Times New Roman" w:cs="Times New Roman"/>
          <w:b/>
        </w:rPr>
      </w:pPr>
      <w:r w:rsidRPr="00A41DD2">
        <w:rPr>
          <w:rFonts w:ascii="Times New Roman" w:hAnsi="Times New Roman" w:cs="Times New Roman"/>
          <w:b/>
        </w:rPr>
        <w:t xml:space="preserve">Core questions </w:t>
      </w:r>
    </w:p>
    <w:p w14:paraId="743F43A4" w14:textId="783B510D" w:rsidR="00755EBD" w:rsidRPr="00A41DD2" w:rsidRDefault="00755EBD" w:rsidP="00755EBD">
      <w:p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If we were designing a</w:t>
      </w:r>
      <w:r w:rsidR="00AB608B" w:rsidRPr="00A41DD2">
        <w:rPr>
          <w:rFonts w:ascii="Times New Roman" w:hAnsi="Times New Roman" w:cs="Times New Roman"/>
        </w:rPr>
        <w:t xml:space="preserve"> decision aid </w:t>
      </w:r>
      <w:r w:rsidRPr="00A41DD2">
        <w:rPr>
          <w:rFonts w:ascii="Times New Roman" w:hAnsi="Times New Roman" w:cs="Times New Roman"/>
        </w:rPr>
        <w:t>to help you decide whether to have DCM surgery or try non-surgical management….</w:t>
      </w:r>
    </w:p>
    <w:p w14:paraId="3A12E623" w14:textId="77777777" w:rsidR="00755EBD" w:rsidRPr="00A41DD2" w:rsidRDefault="00755EBD" w:rsidP="00755EB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What information is most important to know? (</w:t>
      </w:r>
      <w:proofErr w:type="gramStart"/>
      <w:r w:rsidRPr="00A41DD2">
        <w:rPr>
          <w:rFonts w:ascii="Times New Roman" w:hAnsi="Times New Roman" w:cs="Times New Roman"/>
        </w:rPr>
        <w:t>Prompt for</w:t>
      </w:r>
      <w:proofErr w:type="gramEnd"/>
      <w:r w:rsidRPr="00A41DD2">
        <w:rPr>
          <w:rFonts w:ascii="Times New Roman" w:hAnsi="Times New Roman" w:cs="Times New Roman"/>
        </w:rPr>
        <w:t xml:space="preserve"> views on presenting different treatment options, benefits and harms, recovery time, likelihood of need for revision surgery, details of the procedure)</w:t>
      </w:r>
    </w:p>
    <w:p w14:paraId="0213946D" w14:textId="77777777" w:rsidR="00755EBD" w:rsidRPr="00A41DD2" w:rsidRDefault="00755EBD" w:rsidP="00755EBD">
      <w:pPr>
        <w:rPr>
          <w:rFonts w:ascii="Times New Roman" w:hAnsi="Times New Roman" w:cs="Times New Roman"/>
          <w:lang w:val="en-AU"/>
        </w:rPr>
      </w:pPr>
    </w:p>
    <w:p w14:paraId="4431C68E" w14:textId="77777777" w:rsidR="00755EBD" w:rsidRPr="00A41DD2" w:rsidRDefault="00755EBD" w:rsidP="00755EBD">
      <w:pPr>
        <w:pStyle w:val="ListParagraph"/>
        <w:ind w:left="1080"/>
        <w:rPr>
          <w:rFonts w:ascii="Times New Roman" w:hAnsi="Times New Roman" w:cs="Times New Roman"/>
        </w:rPr>
      </w:pPr>
    </w:p>
    <w:p w14:paraId="449B0ED4" w14:textId="4A432BEC" w:rsidR="00755EBD" w:rsidRPr="00A41DD2" w:rsidRDefault="00755EBD" w:rsidP="00755EB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 xml:space="preserve">How would you like information to be presented in </w:t>
      </w:r>
      <w:r w:rsidR="00C6273E" w:rsidRPr="00A41DD2">
        <w:rPr>
          <w:rFonts w:ascii="Times New Roman" w:hAnsi="Times New Roman" w:cs="Times New Roman"/>
        </w:rPr>
        <w:t xml:space="preserve">the decision aid in </w:t>
      </w:r>
      <w:r w:rsidRPr="00A41DD2">
        <w:rPr>
          <w:rFonts w:ascii="Times New Roman" w:hAnsi="Times New Roman" w:cs="Times New Roman"/>
        </w:rPr>
        <w:t xml:space="preserve">terms of visual aids, text, tables, pictures, etc.? (Example below, but exact topics will depend on what arose from the previous question) </w:t>
      </w:r>
    </w:p>
    <w:p w14:paraId="0B94B250" w14:textId="77777777" w:rsidR="00755EBD" w:rsidRPr="00A41DD2" w:rsidRDefault="00755EBD" w:rsidP="00755EB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Different treatment options</w:t>
      </w:r>
    </w:p>
    <w:p w14:paraId="62894BA0" w14:textId="77777777" w:rsidR="00755EBD" w:rsidRPr="00A41DD2" w:rsidRDefault="00755EBD" w:rsidP="00755EB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Benefits and harms</w:t>
      </w:r>
    </w:p>
    <w:p w14:paraId="48272B8A" w14:textId="77777777" w:rsidR="00755EBD" w:rsidRPr="00A41DD2" w:rsidRDefault="00755EBD" w:rsidP="00755EB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Recovery time</w:t>
      </w:r>
    </w:p>
    <w:p w14:paraId="21BE34FC" w14:textId="77777777" w:rsidR="00755EBD" w:rsidRPr="00A41DD2" w:rsidRDefault="00755EBD" w:rsidP="00755EB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Likelihood of need for revision surgery</w:t>
      </w:r>
    </w:p>
    <w:p w14:paraId="190377F3" w14:textId="77777777" w:rsidR="00755EBD" w:rsidRPr="00A41DD2" w:rsidRDefault="00755EBD" w:rsidP="00755EBD">
      <w:pPr>
        <w:pStyle w:val="ListParagraph"/>
        <w:numPr>
          <w:ilvl w:val="1"/>
          <w:numId w:val="17"/>
        </w:numPr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>Details of the procedure</w:t>
      </w:r>
    </w:p>
    <w:p w14:paraId="785A1A15" w14:textId="1BE00AF5" w:rsidR="00755EBD" w:rsidRPr="00A41DD2" w:rsidRDefault="00755EBD" w:rsidP="008E7A93">
      <w:pPr>
        <w:rPr>
          <w:rFonts w:ascii="Times New Roman" w:hAnsi="Times New Roman" w:cs="Times New Roman"/>
        </w:rPr>
      </w:pPr>
    </w:p>
    <w:p w14:paraId="67C3B773" w14:textId="77777777" w:rsidR="00755EBD" w:rsidRPr="00A41DD2" w:rsidRDefault="00755EBD" w:rsidP="008E7A93">
      <w:pPr>
        <w:rPr>
          <w:rFonts w:ascii="Times New Roman" w:hAnsi="Times New Roman" w:cs="Times New Roman"/>
        </w:rPr>
      </w:pPr>
    </w:p>
    <w:p w14:paraId="4F44B947" w14:textId="67DCA4F8" w:rsidR="000D675B" w:rsidRPr="00A41DD2" w:rsidRDefault="00AB608B" w:rsidP="008E7A93">
      <w:pPr>
        <w:rPr>
          <w:rFonts w:ascii="Times New Roman" w:hAnsi="Times New Roman" w:cs="Times New Roman"/>
          <w:b/>
        </w:rPr>
      </w:pPr>
      <w:r w:rsidRPr="00A41DD2">
        <w:rPr>
          <w:rFonts w:ascii="Times New Roman" w:hAnsi="Times New Roman" w:cs="Times New Roman"/>
          <w:b/>
        </w:rPr>
        <w:t xml:space="preserve">When </w:t>
      </w:r>
      <w:r w:rsidR="000D675B" w:rsidRPr="00A41DD2">
        <w:rPr>
          <w:rFonts w:ascii="Times New Roman" w:hAnsi="Times New Roman" w:cs="Times New Roman"/>
          <w:b/>
        </w:rPr>
        <w:t xml:space="preserve">reviewing </w:t>
      </w:r>
      <w:r w:rsidRPr="00A41DD2">
        <w:rPr>
          <w:rFonts w:ascii="Times New Roman" w:hAnsi="Times New Roman" w:cs="Times New Roman"/>
          <w:b/>
        </w:rPr>
        <w:t>the</w:t>
      </w:r>
      <w:r w:rsidR="000D675B" w:rsidRPr="00A41DD2">
        <w:rPr>
          <w:rFonts w:ascii="Times New Roman" w:hAnsi="Times New Roman" w:cs="Times New Roman"/>
          <w:b/>
        </w:rPr>
        <w:t xml:space="preserve"> investigator-developed </w:t>
      </w:r>
      <w:r w:rsidRPr="00A41DD2">
        <w:rPr>
          <w:rFonts w:ascii="Times New Roman" w:hAnsi="Times New Roman" w:cs="Times New Roman"/>
          <w:b/>
        </w:rPr>
        <w:t>decision aid</w:t>
      </w:r>
      <w:r w:rsidR="00852D04" w:rsidRPr="00A41DD2">
        <w:rPr>
          <w:rFonts w:ascii="Times New Roman" w:hAnsi="Times New Roman" w:cs="Times New Roman"/>
          <w:b/>
        </w:rPr>
        <w:t>:</w:t>
      </w:r>
    </w:p>
    <w:p w14:paraId="469992F0" w14:textId="77777777" w:rsidR="000D675B" w:rsidRPr="00A41DD2" w:rsidRDefault="000D675B" w:rsidP="000D675B">
      <w:pPr>
        <w:spacing w:line="276" w:lineRule="auto"/>
        <w:rPr>
          <w:rFonts w:ascii="Times New Roman" w:hAnsi="Times New Roman" w:cs="Times New Roman"/>
          <w:u w:val="single"/>
        </w:rPr>
      </w:pPr>
    </w:p>
    <w:p w14:paraId="27DAEB38" w14:textId="286A79C0" w:rsidR="000D675B" w:rsidRPr="00A41DD2" w:rsidRDefault="000D675B" w:rsidP="000D675B">
      <w:pPr>
        <w:spacing w:line="276" w:lineRule="auto"/>
        <w:rPr>
          <w:rFonts w:ascii="Times New Roman" w:hAnsi="Times New Roman" w:cs="Times New Roman"/>
          <w:b/>
        </w:rPr>
      </w:pPr>
      <w:r w:rsidRPr="00A41DD2">
        <w:rPr>
          <w:rFonts w:ascii="Times New Roman" w:hAnsi="Times New Roman" w:cs="Times New Roman"/>
          <w:u w:val="single"/>
        </w:rPr>
        <w:t>Instructions to</w:t>
      </w:r>
      <w:r w:rsidR="008C0606" w:rsidRPr="00A41DD2">
        <w:rPr>
          <w:rFonts w:ascii="Times New Roman" w:hAnsi="Times New Roman" w:cs="Times New Roman"/>
          <w:u w:val="single"/>
        </w:rPr>
        <w:t xml:space="preserve"> patients</w:t>
      </w:r>
      <w:r w:rsidRPr="00A41DD2">
        <w:rPr>
          <w:rFonts w:ascii="Times New Roman" w:hAnsi="Times New Roman" w:cs="Times New Roman"/>
          <w:u w:val="single"/>
        </w:rPr>
        <w:t xml:space="preserve"> (as an example):</w:t>
      </w:r>
      <w:r w:rsidRPr="00A41DD2">
        <w:rPr>
          <w:rFonts w:ascii="Times New Roman" w:hAnsi="Times New Roman" w:cs="Times New Roman"/>
          <w:b/>
        </w:rPr>
        <w:t xml:space="preserve"> </w:t>
      </w:r>
      <w:r w:rsidRPr="00A41DD2">
        <w:rPr>
          <w:rFonts w:ascii="Times New Roman" w:hAnsi="Times New Roman" w:cs="Times New Roman"/>
        </w:rPr>
        <w:t xml:space="preserve">The material we want you to review has been developed for </w:t>
      </w:r>
      <w:r w:rsidR="00EA2443" w:rsidRPr="00A41DD2">
        <w:rPr>
          <w:rFonts w:ascii="Times New Roman" w:hAnsi="Times New Roman" w:cs="Times New Roman"/>
        </w:rPr>
        <w:t>p</w:t>
      </w:r>
      <w:r w:rsidR="008C0606" w:rsidRPr="00A41DD2">
        <w:rPr>
          <w:rFonts w:ascii="Times New Roman" w:hAnsi="Times New Roman" w:cs="Times New Roman"/>
        </w:rPr>
        <w:t xml:space="preserve">atients </w:t>
      </w:r>
      <w:r w:rsidRPr="00A41DD2">
        <w:rPr>
          <w:rFonts w:ascii="Times New Roman" w:hAnsi="Times New Roman" w:cs="Times New Roman"/>
        </w:rPr>
        <w:t xml:space="preserve">to improve their knowledge and confidence in making the decision </w:t>
      </w:r>
      <w:r w:rsidR="008C0606" w:rsidRPr="00A41DD2">
        <w:rPr>
          <w:rFonts w:ascii="Times New Roman" w:hAnsi="Times New Roman" w:cs="Times New Roman"/>
        </w:rPr>
        <w:t xml:space="preserve">to have DCM. </w:t>
      </w:r>
      <w:r w:rsidRPr="00A41DD2">
        <w:rPr>
          <w:rFonts w:ascii="Times New Roman" w:hAnsi="Times New Roman" w:cs="Times New Roman"/>
        </w:rPr>
        <w:t xml:space="preserve">We would like for you to help us better understand your experience of this material – for example, how you find the visual appeal, readability, content, and </w:t>
      </w:r>
      <w:r w:rsidR="004E6D07" w:rsidRPr="00A41DD2">
        <w:rPr>
          <w:rFonts w:ascii="Times New Roman" w:hAnsi="Times New Roman" w:cs="Times New Roman"/>
        </w:rPr>
        <w:t xml:space="preserve">what are your </w:t>
      </w:r>
      <w:r w:rsidRPr="00A41DD2">
        <w:rPr>
          <w:rFonts w:ascii="Times New Roman" w:hAnsi="Times New Roman" w:cs="Times New Roman"/>
        </w:rPr>
        <w:t>overall experiences using this material</w:t>
      </w:r>
      <w:r w:rsidRPr="00A41DD2">
        <w:rPr>
          <w:rFonts w:ascii="Times New Roman" w:hAnsi="Times New Roman" w:cs="Times New Roman"/>
          <w:b/>
        </w:rPr>
        <w:t xml:space="preserve">. </w:t>
      </w:r>
    </w:p>
    <w:p w14:paraId="423C318D" w14:textId="77777777" w:rsidR="00D90284" w:rsidRPr="00A41DD2" w:rsidRDefault="00D90284" w:rsidP="000D675B">
      <w:pPr>
        <w:spacing w:line="276" w:lineRule="auto"/>
        <w:rPr>
          <w:rFonts w:ascii="Times New Roman" w:hAnsi="Times New Roman" w:cs="Times New Roman"/>
          <w:b/>
        </w:rPr>
      </w:pPr>
    </w:p>
    <w:p w14:paraId="182DFFE1" w14:textId="09E2074E" w:rsidR="000D675B" w:rsidRPr="00A41DD2" w:rsidRDefault="000D675B" w:rsidP="000D675B">
      <w:pPr>
        <w:spacing w:line="276" w:lineRule="auto"/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 xml:space="preserve">To do this, I am going to ask you to think out loud while you read through the material. </w:t>
      </w:r>
      <w:r w:rsidRPr="00A41DD2">
        <w:rPr>
          <w:rFonts w:ascii="Times New Roman" w:hAnsi="Times New Roman" w:cs="Times New Roman"/>
          <w:lang w:val="en-AU"/>
        </w:rPr>
        <w:t xml:space="preserve">Just say everything that goes through your mind- if you are finding anything challenging, what your eye is drawn to. </w:t>
      </w:r>
      <w:r w:rsidRPr="00A41DD2">
        <w:rPr>
          <w:rFonts w:ascii="Times New Roman" w:hAnsi="Times New Roman" w:cs="Times New Roman"/>
        </w:rPr>
        <w:t xml:space="preserve">If a page is easy, and you understand what to do – just say that. Providing examples is very helpful (e.g. “look at a table”, “look at a page with just text vs with an image”). </w:t>
      </w:r>
    </w:p>
    <w:p w14:paraId="3F3EEA04" w14:textId="77777777" w:rsidR="000D675B" w:rsidRPr="00A41DD2" w:rsidRDefault="000D675B" w:rsidP="000D675B">
      <w:pPr>
        <w:spacing w:line="276" w:lineRule="auto"/>
        <w:rPr>
          <w:rFonts w:ascii="Times New Roman" w:hAnsi="Times New Roman" w:cs="Times New Roman"/>
        </w:rPr>
      </w:pPr>
    </w:p>
    <w:p w14:paraId="31120321" w14:textId="3B52A34E" w:rsidR="000D675B" w:rsidRPr="00A41DD2" w:rsidRDefault="00D90284" w:rsidP="000D675B">
      <w:pPr>
        <w:spacing w:line="276" w:lineRule="auto"/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 xml:space="preserve">Prompt questions as patients are reading through the material: </w:t>
      </w:r>
    </w:p>
    <w:p w14:paraId="7664A7D6" w14:textId="0DE12F54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 xml:space="preserve">How are you finding </w:t>
      </w:r>
      <w:r w:rsidR="004E6D07" w:rsidRPr="00A41DD2">
        <w:rPr>
          <w:rFonts w:ascii="Times New Roman" w:hAnsi="Times New Roman" w:cs="Times New Roman"/>
          <w:lang w:val="en-AU"/>
        </w:rPr>
        <w:t xml:space="preserve">reading through </w:t>
      </w:r>
      <w:r w:rsidRPr="00A41DD2">
        <w:rPr>
          <w:rFonts w:ascii="Times New Roman" w:hAnsi="Times New Roman" w:cs="Times New Roman"/>
          <w:lang w:val="en-AU"/>
        </w:rPr>
        <w:t>this section?</w:t>
      </w:r>
    </w:p>
    <w:p w14:paraId="0E87AF76" w14:textId="27AC8E5E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Did you feel like you knew where to look, and what to do next?</w:t>
      </w:r>
    </w:p>
    <w:p w14:paraId="1DF4FC6F" w14:textId="0DC0E93F" w:rsidR="00D90284" w:rsidRPr="00A41DD2" w:rsidRDefault="00D90284" w:rsidP="00A5361B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Did you feel like you knew the relevance of this section in your decision?</w:t>
      </w:r>
    </w:p>
    <w:p w14:paraId="5A8501B8" w14:textId="77777777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How did you find the content of this section?</w:t>
      </w:r>
    </w:p>
    <w:p w14:paraId="3B9FD00D" w14:textId="77777777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Were the instructions clear/helpful?</w:t>
      </w:r>
    </w:p>
    <w:p w14:paraId="0671E149" w14:textId="32F9C82F" w:rsidR="00396F46" w:rsidRPr="00A41DD2" w:rsidRDefault="00396F46" w:rsidP="00396F46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How easy was it to understand the section? (readability)</w:t>
      </w:r>
    </w:p>
    <w:p w14:paraId="202242FC" w14:textId="77777777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Was there anything that was unclear or confusing?</w:t>
      </w:r>
    </w:p>
    <w:p w14:paraId="40BAA1AD" w14:textId="77DE5820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How were the visual aids?</w:t>
      </w:r>
      <w:r w:rsidR="000E6E23" w:rsidRPr="00A41DD2">
        <w:rPr>
          <w:rFonts w:ascii="Times New Roman" w:hAnsi="Times New Roman" w:cs="Times New Roman"/>
          <w:lang w:val="en-AU"/>
        </w:rPr>
        <w:t xml:space="preserve"> (</w:t>
      </w:r>
      <w:r w:rsidR="00A552AE" w:rsidRPr="00A41DD2">
        <w:rPr>
          <w:rFonts w:ascii="Times New Roman" w:hAnsi="Times New Roman" w:cs="Times New Roman"/>
          <w:lang w:val="en-AU"/>
        </w:rPr>
        <w:t xml:space="preserve">Any </w:t>
      </w:r>
      <w:r w:rsidR="00853A45" w:rsidRPr="00A41DD2">
        <w:rPr>
          <w:rFonts w:ascii="Times New Roman" w:hAnsi="Times New Roman" w:cs="Times New Roman"/>
          <w:lang w:val="en-AU"/>
        </w:rPr>
        <w:t>content supplementing written material</w:t>
      </w:r>
      <w:r w:rsidR="00A552AE" w:rsidRPr="00A41DD2">
        <w:rPr>
          <w:rFonts w:ascii="Times New Roman" w:hAnsi="Times New Roman" w:cs="Times New Roman"/>
          <w:lang w:val="en-AU"/>
        </w:rPr>
        <w:t xml:space="preserve"> in the decision aid</w:t>
      </w:r>
      <w:r w:rsidR="00853A45" w:rsidRPr="00A41DD2">
        <w:rPr>
          <w:rFonts w:ascii="Times New Roman" w:hAnsi="Times New Roman" w:cs="Times New Roman"/>
          <w:lang w:val="en-AU"/>
        </w:rPr>
        <w:t>)</w:t>
      </w:r>
    </w:p>
    <w:p w14:paraId="72B357DE" w14:textId="2FA40D50" w:rsidR="00D90284" w:rsidRPr="00A41DD2" w:rsidRDefault="00D90284" w:rsidP="00D90284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How was the functionality?</w:t>
      </w:r>
    </w:p>
    <w:p w14:paraId="653ED2F6" w14:textId="56B7A4B1" w:rsidR="00D90284" w:rsidRPr="00A41DD2" w:rsidRDefault="00D90284" w:rsidP="004E6D0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>Is there anything that you would improve in this section?</w:t>
      </w:r>
    </w:p>
    <w:p w14:paraId="5B11C8EA" w14:textId="51659B70" w:rsidR="007325C7" w:rsidRPr="00A41DD2" w:rsidRDefault="007325C7" w:rsidP="007325C7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 xml:space="preserve">What did you like most about this </w:t>
      </w:r>
      <w:r w:rsidR="002F4CD3" w:rsidRPr="00A41DD2">
        <w:rPr>
          <w:rFonts w:ascii="Times New Roman" w:hAnsi="Times New Roman" w:cs="Times New Roman"/>
          <w:lang w:val="en-AU"/>
        </w:rPr>
        <w:t>material</w:t>
      </w:r>
      <w:r w:rsidRPr="00A41DD2">
        <w:rPr>
          <w:rFonts w:ascii="Times New Roman" w:hAnsi="Times New Roman" w:cs="Times New Roman"/>
          <w:lang w:val="en-AU"/>
        </w:rPr>
        <w:t>?</w:t>
      </w:r>
    </w:p>
    <w:p w14:paraId="6870948E" w14:textId="1DE3E5F0" w:rsidR="00C060C0" w:rsidRPr="00A41DD2" w:rsidRDefault="007325C7" w:rsidP="00A5361B">
      <w:pPr>
        <w:pStyle w:val="ListParagraph"/>
        <w:numPr>
          <w:ilvl w:val="0"/>
          <w:numId w:val="20"/>
        </w:numPr>
        <w:spacing w:line="276" w:lineRule="auto"/>
        <w:rPr>
          <w:rFonts w:ascii="Times New Roman" w:hAnsi="Times New Roman" w:cs="Times New Roman"/>
          <w:lang w:val="en-AU"/>
        </w:rPr>
      </w:pPr>
      <w:r w:rsidRPr="00A41DD2">
        <w:rPr>
          <w:rFonts w:ascii="Times New Roman" w:hAnsi="Times New Roman" w:cs="Times New Roman"/>
          <w:lang w:val="en-AU"/>
        </w:rPr>
        <w:t xml:space="preserve">What did you like least about this </w:t>
      </w:r>
      <w:r w:rsidR="002F4CD3" w:rsidRPr="00A41DD2">
        <w:rPr>
          <w:rFonts w:ascii="Times New Roman" w:hAnsi="Times New Roman" w:cs="Times New Roman"/>
          <w:lang w:val="en-AU"/>
        </w:rPr>
        <w:t>material</w:t>
      </w:r>
      <w:r w:rsidRPr="00A41DD2">
        <w:rPr>
          <w:rFonts w:ascii="Times New Roman" w:hAnsi="Times New Roman" w:cs="Times New Roman"/>
          <w:lang w:val="en-AU"/>
        </w:rPr>
        <w:t>?</w:t>
      </w:r>
    </w:p>
    <w:p w14:paraId="72DDA72C" w14:textId="77777777" w:rsidR="00165963" w:rsidRPr="00A41DD2" w:rsidRDefault="00165963" w:rsidP="00E4285F">
      <w:pPr>
        <w:rPr>
          <w:rFonts w:ascii="Times New Roman" w:hAnsi="Times New Roman" w:cs="Times New Roman"/>
          <w:b/>
        </w:rPr>
      </w:pPr>
    </w:p>
    <w:p w14:paraId="137DFB37" w14:textId="77777777" w:rsidR="00DB50A8" w:rsidRPr="00A41DD2" w:rsidRDefault="00DB50A8" w:rsidP="008E7A93">
      <w:pPr>
        <w:rPr>
          <w:rFonts w:ascii="Times New Roman" w:hAnsi="Times New Roman" w:cs="Times New Roman"/>
        </w:rPr>
      </w:pPr>
    </w:p>
    <w:p w14:paraId="4C0CCCAC" w14:textId="77777777" w:rsidR="007325C7" w:rsidRPr="00A41DD2" w:rsidRDefault="007325C7" w:rsidP="007325C7">
      <w:pPr>
        <w:spacing w:line="276" w:lineRule="auto"/>
        <w:rPr>
          <w:rFonts w:ascii="Times New Roman" w:hAnsi="Times New Roman" w:cs="Times New Roman"/>
          <w:b/>
        </w:rPr>
      </w:pPr>
      <w:r w:rsidRPr="00A41DD2">
        <w:rPr>
          <w:rFonts w:ascii="Times New Roman" w:hAnsi="Times New Roman" w:cs="Times New Roman"/>
          <w:b/>
        </w:rPr>
        <w:t>General feedback at the end</w:t>
      </w:r>
    </w:p>
    <w:p w14:paraId="12FC31A2" w14:textId="16B1B755" w:rsidR="007325C7" w:rsidRPr="00A41DD2" w:rsidRDefault="007325C7" w:rsidP="007325C7">
      <w:pPr>
        <w:pStyle w:val="ListParagraph"/>
        <w:numPr>
          <w:ilvl w:val="0"/>
          <w:numId w:val="21"/>
        </w:numPr>
        <w:spacing w:line="276" w:lineRule="auto"/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 xml:space="preserve">Are there any topics that you would like to see in future versions of this </w:t>
      </w:r>
      <w:r w:rsidR="00F975E3" w:rsidRPr="00A41DD2">
        <w:rPr>
          <w:rFonts w:ascii="Times New Roman" w:hAnsi="Times New Roman" w:cs="Times New Roman"/>
        </w:rPr>
        <w:t>decision aid</w:t>
      </w:r>
      <w:r w:rsidRPr="00A41DD2">
        <w:rPr>
          <w:rFonts w:ascii="Times New Roman" w:hAnsi="Times New Roman" w:cs="Times New Roman"/>
        </w:rPr>
        <w:t>?</w:t>
      </w:r>
    </w:p>
    <w:p w14:paraId="6B889ECB" w14:textId="428B49FF" w:rsidR="001B7DB3" w:rsidRPr="00A41DD2" w:rsidRDefault="007325C7" w:rsidP="00DE3192">
      <w:pPr>
        <w:pStyle w:val="ListParagraph"/>
        <w:numPr>
          <w:ilvl w:val="0"/>
          <w:numId w:val="21"/>
        </w:numPr>
        <w:spacing w:line="276" w:lineRule="auto"/>
        <w:rPr>
          <w:rFonts w:ascii="Times New Roman" w:hAnsi="Times New Roman" w:cs="Times New Roman"/>
        </w:rPr>
      </w:pPr>
      <w:r w:rsidRPr="00A41DD2">
        <w:rPr>
          <w:rFonts w:ascii="Times New Roman" w:hAnsi="Times New Roman" w:cs="Times New Roman"/>
        </w:rPr>
        <w:t xml:space="preserve">Do you have any other general feedback, </w:t>
      </w:r>
      <w:r w:rsidR="00313502" w:rsidRPr="00A41DD2">
        <w:rPr>
          <w:rFonts w:ascii="Times New Roman" w:hAnsi="Times New Roman" w:cs="Times New Roman"/>
        </w:rPr>
        <w:t>thoughts,</w:t>
      </w:r>
      <w:r w:rsidRPr="00A41DD2">
        <w:rPr>
          <w:rFonts w:ascii="Times New Roman" w:hAnsi="Times New Roman" w:cs="Times New Roman"/>
        </w:rPr>
        <w:t xml:space="preserve"> or comments?</w:t>
      </w:r>
    </w:p>
    <w:sectPr w:rsidR="001B7DB3" w:rsidRPr="00A41DD2" w:rsidSect="004D01C2"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C8B37" w14:textId="77777777" w:rsidR="00BA1527" w:rsidRDefault="00BA1527" w:rsidP="008B244F">
      <w:r>
        <w:separator/>
      </w:r>
    </w:p>
  </w:endnote>
  <w:endnote w:type="continuationSeparator" w:id="0">
    <w:p w14:paraId="6A3CA3D3" w14:textId="77777777" w:rsidR="00BA1527" w:rsidRDefault="00BA1527" w:rsidP="008B2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eastAsiaTheme="minorEastAsia" w:hAnsiTheme="minorHAnsi" w:cstheme="minorBidi"/>
        <w:sz w:val="24"/>
        <w:szCs w:val="24"/>
        <w:lang w:val="en-US" w:eastAsia="en-US"/>
      </w:rPr>
      <w:id w:val="970946482"/>
      <w:docPartObj>
        <w:docPartGallery w:val="Page Numbers (Bottom of Page)"/>
        <w:docPartUnique/>
      </w:docPartObj>
    </w:sdtPr>
    <w:sdtEndPr>
      <w:rPr>
        <w:rFonts w:asciiTheme="majorHAnsi" w:hAnsiTheme="majorHAnsi"/>
        <w:sz w:val="16"/>
        <w:szCs w:val="16"/>
      </w:rPr>
    </w:sdtEndPr>
    <w:sdtContent>
      <w:sdt>
        <w:sdtPr>
          <w:rPr>
            <w:rFonts w:asciiTheme="minorHAnsi" w:eastAsiaTheme="minorEastAsia" w:hAnsiTheme="minorHAnsi" w:cstheme="minorBidi"/>
            <w:sz w:val="24"/>
            <w:szCs w:val="24"/>
            <w:lang w:val="en-US" w:eastAsia="en-US"/>
          </w:rPr>
          <w:id w:val="-1769616900"/>
          <w:docPartObj>
            <w:docPartGallery w:val="Page Numbers (Top of Page)"/>
            <w:docPartUnique/>
          </w:docPartObj>
        </w:sdtPr>
        <w:sdtEndPr>
          <w:rPr>
            <w:rFonts w:asciiTheme="majorHAnsi" w:hAnsiTheme="majorHAnsi"/>
            <w:sz w:val="16"/>
            <w:szCs w:val="16"/>
          </w:rPr>
        </w:sdtEndPr>
        <w:sdtContent>
          <w:p w14:paraId="7C5088F9" w14:textId="31CBA110" w:rsidR="00E06267" w:rsidRPr="00A802C9" w:rsidRDefault="00E06267" w:rsidP="00A41DD2">
            <w:pPr>
              <w:pStyle w:val="SubjectTitle"/>
              <w:spacing w:line="240" w:lineRule="auto"/>
              <w:ind w:left="0"/>
              <w:rPr>
                <w:rFonts w:eastAsia="Arial" w:cstheme="minorHAnsi"/>
                <w:bCs/>
                <w:i/>
                <w:sz w:val="16"/>
                <w:szCs w:val="16"/>
              </w:rPr>
            </w:pPr>
            <w:r w:rsidRPr="00A802C9">
              <w:rPr>
                <w:rFonts w:eastAsia="Arial" w:cstheme="minorHAnsi"/>
                <w:bCs/>
                <w:i/>
                <w:sz w:val="16"/>
                <w:szCs w:val="16"/>
              </w:rPr>
              <w:t xml:space="preserve"> </w:t>
            </w:r>
          </w:p>
          <w:p w14:paraId="38A3A328" w14:textId="77777777" w:rsidR="00E06267" w:rsidRPr="003970CB" w:rsidRDefault="00E06267" w:rsidP="00E06267">
            <w:pPr>
              <w:pStyle w:val="Header"/>
              <w:rPr>
                <w:rFonts w:eastAsia="Arial" w:cstheme="minorHAnsi"/>
                <w:bCs/>
                <w:sz w:val="16"/>
                <w:szCs w:val="16"/>
              </w:rPr>
            </w:pPr>
          </w:p>
          <w:p w14:paraId="3A512F53" w14:textId="77777777" w:rsidR="00E06267" w:rsidRPr="0084575C" w:rsidRDefault="00E06267" w:rsidP="009213D3">
            <w:pPr>
              <w:spacing w:before="40" w:after="120"/>
              <w:ind w:right="360"/>
              <w:rPr>
                <w:rFonts w:eastAsia="Times New Roman" w:cstheme="minorHAnsi"/>
                <w:noProof/>
                <w:sz w:val="16"/>
                <w:szCs w:val="16"/>
                <w:lang w:eastAsia="en-AU"/>
              </w:rPr>
            </w:pPr>
          </w:p>
          <w:p w14:paraId="70E307E1" w14:textId="77777777" w:rsidR="009213D3" w:rsidRPr="00F53520" w:rsidRDefault="009213D3" w:rsidP="00802208">
            <w:pPr>
              <w:pStyle w:val="SubjectTitle"/>
              <w:spacing w:line="240" w:lineRule="auto"/>
              <w:ind w:left="0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  <w:p w14:paraId="0526A8CC" w14:textId="7B504999" w:rsidR="009962D6" w:rsidRPr="00A406D3" w:rsidRDefault="00000000" w:rsidP="00A406D3">
            <w:pPr>
              <w:pStyle w:val="Header"/>
              <w:rPr>
                <w:rFonts w:eastAsia="Arial" w:cstheme="minorHAnsi"/>
                <w:bCs/>
                <w:sz w:val="18"/>
                <w:szCs w:val="16"/>
              </w:rPr>
            </w:pP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0DC81" w14:textId="77777777" w:rsidR="00BA1527" w:rsidRDefault="00BA1527" w:rsidP="008B244F">
      <w:r>
        <w:separator/>
      </w:r>
    </w:p>
  </w:footnote>
  <w:footnote w:type="continuationSeparator" w:id="0">
    <w:p w14:paraId="1E4ECB08" w14:textId="77777777" w:rsidR="00BA1527" w:rsidRDefault="00BA1527" w:rsidP="008B24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10FCF"/>
    <w:multiLevelType w:val="hybridMultilevel"/>
    <w:tmpl w:val="62A25C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D243D"/>
    <w:multiLevelType w:val="hybridMultilevel"/>
    <w:tmpl w:val="DFFE9A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46D0D"/>
    <w:multiLevelType w:val="hybridMultilevel"/>
    <w:tmpl w:val="AC863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07EF8"/>
    <w:multiLevelType w:val="multilevel"/>
    <w:tmpl w:val="0409001D"/>
    <w:styleLink w:val="Lectures1"/>
    <w:lvl w:ilvl="0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69312AD"/>
    <w:multiLevelType w:val="hybridMultilevel"/>
    <w:tmpl w:val="67F494D8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286AF1"/>
    <w:multiLevelType w:val="hybridMultilevel"/>
    <w:tmpl w:val="B734BD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7F3A03"/>
    <w:multiLevelType w:val="hybridMultilevel"/>
    <w:tmpl w:val="F3688AF2"/>
    <w:lvl w:ilvl="0" w:tplc="48F8C85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84232F"/>
    <w:multiLevelType w:val="hybridMultilevel"/>
    <w:tmpl w:val="016A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FD0EA0"/>
    <w:multiLevelType w:val="hybridMultilevel"/>
    <w:tmpl w:val="53320342"/>
    <w:lvl w:ilvl="0" w:tplc="3C08685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D72040"/>
    <w:multiLevelType w:val="hybridMultilevel"/>
    <w:tmpl w:val="C86685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96067"/>
    <w:multiLevelType w:val="hybridMultilevel"/>
    <w:tmpl w:val="580637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F0596F"/>
    <w:multiLevelType w:val="hybridMultilevel"/>
    <w:tmpl w:val="B67EA9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5B4DC0"/>
    <w:multiLevelType w:val="hybridMultilevel"/>
    <w:tmpl w:val="10E442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E647BC"/>
    <w:multiLevelType w:val="hybridMultilevel"/>
    <w:tmpl w:val="806642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52287E"/>
    <w:multiLevelType w:val="multilevel"/>
    <w:tmpl w:val="0409001D"/>
    <w:styleLink w:val="GreenSubject"/>
    <w:lvl w:ilvl="0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3BDD6C"/>
        <w:sz w:val="16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4631CC8"/>
    <w:multiLevelType w:val="hybridMultilevel"/>
    <w:tmpl w:val="D7DEE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2B2713"/>
    <w:multiLevelType w:val="hybridMultilevel"/>
    <w:tmpl w:val="8610B2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585668"/>
    <w:multiLevelType w:val="hybridMultilevel"/>
    <w:tmpl w:val="3076A9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3516C5"/>
    <w:multiLevelType w:val="hybridMultilevel"/>
    <w:tmpl w:val="10CCE4EE"/>
    <w:lvl w:ilvl="0" w:tplc="A248458A">
      <w:start w:val="7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0A1697"/>
    <w:multiLevelType w:val="hybridMultilevel"/>
    <w:tmpl w:val="7952B828"/>
    <w:lvl w:ilvl="0" w:tplc="045C8F50">
      <w:start w:val="41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07679B"/>
    <w:multiLevelType w:val="hybridMultilevel"/>
    <w:tmpl w:val="0B3EBF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0716C3"/>
    <w:multiLevelType w:val="hybridMultilevel"/>
    <w:tmpl w:val="BB8EDE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28622F"/>
    <w:multiLevelType w:val="hybridMultilevel"/>
    <w:tmpl w:val="E410FEA8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3" w15:restartNumberingAfterBreak="0">
    <w:nsid w:val="69721101"/>
    <w:multiLevelType w:val="hybridMultilevel"/>
    <w:tmpl w:val="EA382C8A"/>
    <w:lvl w:ilvl="0" w:tplc="C4045FAE">
      <w:start w:val="39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40007C2"/>
    <w:multiLevelType w:val="multilevel"/>
    <w:tmpl w:val="0409001D"/>
    <w:styleLink w:val="PurpleSubjects"/>
    <w:lvl w:ilvl="0">
      <w:start w:val="1"/>
      <w:numFmt w:val="bullet"/>
      <w:lvlText w:val=""/>
      <w:lvlJc w:val="left"/>
      <w:pPr>
        <w:ind w:left="360" w:hanging="360"/>
      </w:pPr>
      <w:rPr>
        <w:rFonts w:ascii="Wingdings" w:hAnsi="Wingdings" w:hint="default"/>
        <w:color w:val="A11FF3"/>
        <w:sz w:val="16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144928693">
    <w:abstractNumId w:val="3"/>
  </w:num>
  <w:num w:numId="2" w16cid:durableId="1176268562">
    <w:abstractNumId w:val="14"/>
  </w:num>
  <w:num w:numId="3" w16cid:durableId="1655642837">
    <w:abstractNumId w:val="24"/>
  </w:num>
  <w:num w:numId="4" w16cid:durableId="56052495">
    <w:abstractNumId w:val="19"/>
  </w:num>
  <w:num w:numId="5" w16cid:durableId="180702735">
    <w:abstractNumId w:val="18"/>
  </w:num>
  <w:num w:numId="6" w16cid:durableId="1265531939">
    <w:abstractNumId w:val="1"/>
  </w:num>
  <w:num w:numId="7" w16cid:durableId="1936354984">
    <w:abstractNumId w:val="22"/>
  </w:num>
  <w:num w:numId="8" w16cid:durableId="1046759070">
    <w:abstractNumId w:val="10"/>
  </w:num>
  <w:num w:numId="9" w16cid:durableId="752438219">
    <w:abstractNumId w:val="8"/>
  </w:num>
  <w:num w:numId="10" w16cid:durableId="391582687">
    <w:abstractNumId w:val="7"/>
  </w:num>
  <w:num w:numId="11" w16cid:durableId="1704673863">
    <w:abstractNumId w:val="9"/>
  </w:num>
  <w:num w:numId="12" w16cid:durableId="1424912737">
    <w:abstractNumId w:val="13"/>
  </w:num>
  <w:num w:numId="13" w16cid:durableId="1319919197">
    <w:abstractNumId w:val="20"/>
  </w:num>
  <w:num w:numId="14" w16cid:durableId="1689912827">
    <w:abstractNumId w:val="16"/>
  </w:num>
  <w:num w:numId="15" w16cid:durableId="1818961389">
    <w:abstractNumId w:val="17"/>
  </w:num>
  <w:num w:numId="16" w16cid:durableId="1173761101">
    <w:abstractNumId w:val="0"/>
  </w:num>
  <w:num w:numId="17" w16cid:durableId="1879274687">
    <w:abstractNumId w:val="2"/>
  </w:num>
  <w:num w:numId="18" w16cid:durableId="803350161">
    <w:abstractNumId w:val="5"/>
  </w:num>
  <w:num w:numId="19" w16cid:durableId="449864733">
    <w:abstractNumId w:val="12"/>
  </w:num>
  <w:num w:numId="20" w16cid:durableId="681278124">
    <w:abstractNumId w:val="21"/>
  </w:num>
  <w:num w:numId="21" w16cid:durableId="1072849824">
    <w:abstractNumId w:val="15"/>
  </w:num>
  <w:num w:numId="22" w16cid:durableId="724453129">
    <w:abstractNumId w:val="23"/>
  </w:num>
  <w:num w:numId="23" w16cid:durableId="1296912005">
    <w:abstractNumId w:val="6"/>
  </w:num>
  <w:num w:numId="24" w16cid:durableId="1155023754">
    <w:abstractNumId w:val="11"/>
  </w:num>
  <w:num w:numId="25" w16cid:durableId="19368164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26D"/>
    <w:rsid w:val="00001346"/>
    <w:rsid w:val="000047AD"/>
    <w:rsid w:val="00011B37"/>
    <w:rsid w:val="00016244"/>
    <w:rsid w:val="00026D98"/>
    <w:rsid w:val="00063B4D"/>
    <w:rsid w:val="00065D7D"/>
    <w:rsid w:val="000701CC"/>
    <w:rsid w:val="000720A8"/>
    <w:rsid w:val="00080997"/>
    <w:rsid w:val="000A4EC3"/>
    <w:rsid w:val="000C75D8"/>
    <w:rsid w:val="000C77E9"/>
    <w:rsid w:val="000C7A37"/>
    <w:rsid w:val="000D675B"/>
    <w:rsid w:val="000E42C8"/>
    <w:rsid w:val="000E6E23"/>
    <w:rsid w:val="001176E6"/>
    <w:rsid w:val="00123E2A"/>
    <w:rsid w:val="00145147"/>
    <w:rsid w:val="00145BD4"/>
    <w:rsid w:val="00150D30"/>
    <w:rsid w:val="00153C4B"/>
    <w:rsid w:val="0015455D"/>
    <w:rsid w:val="00156AFC"/>
    <w:rsid w:val="001626DF"/>
    <w:rsid w:val="00165963"/>
    <w:rsid w:val="001A066A"/>
    <w:rsid w:val="001A7AEE"/>
    <w:rsid w:val="001B0CEF"/>
    <w:rsid w:val="001B5DAD"/>
    <w:rsid w:val="001B6610"/>
    <w:rsid w:val="001B7DB3"/>
    <w:rsid w:val="001C69A7"/>
    <w:rsid w:val="001D3B10"/>
    <w:rsid w:val="001D3B92"/>
    <w:rsid w:val="001D7EC1"/>
    <w:rsid w:val="001E19E9"/>
    <w:rsid w:val="001F2FCC"/>
    <w:rsid w:val="001F4457"/>
    <w:rsid w:val="001F528B"/>
    <w:rsid w:val="001F5B68"/>
    <w:rsid w:val="00216222"/>
    <w:rsid w:val="002206E8"/>
    <w:rsid w:val="00223D29"/>
    <w:rsid w:val="00226A60"/>
    <w:rsid w:val="00227FBE"/>
    <w:rsid w:val="00234D1D"/>
    <w:rsid w:val="00235267"/>
    <w:rsid w:val="00256F13"/>
    <w:rsid w:val="00257380"/>
    <w:rsid w:val="00266FA9"/>
    <w:rsid w:val="0027226D"/>
    <w:rsid w:val="00272B55"/>
    <w:rsid w:val="00285129"/>
    <w:rsid w:val="002B141A"/>
    <w:rsid w:val="002B2613"/>
    <w:rsid w:val="002C48F6"/>
    <w:rsid w:val="002E671F"/>
    <w:rsid w:val="002F46AD"/>
    <w:rsid w:val="002F4CD3"/>
    <w:rsid w:val="00313502"/>
    <w:rsid w:val="00314E1E"/>
    <w:rsid w:val="0032001E"/>
    <w:rsid w:val="003529AE"/>
    <w:rsid w:val="003864AA"/>
    <w:rsid w:val="00394CD5"/>
    <w:rsid w:val="00396F46"/>
    <w:rsid w:val="003A6FFB"/>
    <w:rsid w:val="003B387C"/>
    <w:rsid w:val="003C3EDE"/>
    <w:rsid w:val="003D0ABA"/>
    <w:rsid w:val="00401458"/>
    <w:rsid w:val="00403DB6"/>
    <w:rsid w:val="004068B3"/>
    <w:rsid w:val="00407835"/>
    <w:rsid w:val="00410A76"/>
    <w:rsid w:val="0042611A"/>
    <w:rsid w:val="00433D7E"/>
    <w:rsid w:val="00433FBA"/>
    <w:rsid w:val="004526DC"/>
    <w:rsid w:val="004556B7"/>
    <w:rsid w:val="00457B2A"/>
    <w:rsid w:val="004663AC"/>
    <w:rsid w:val="00495893"/>
    <w:rsid w:val="004B3303"/>
    <w:rsid w:val="004D01C2"/>
    <w:rsid w:val="004D6FC9"/>
    <w:rsid w:val="004E6D07"/>
    <w:rsid w:val="00502EEF"/>
    <w:rsid w:val="00512153"/>
    <w:rsid w:val="00520A01"/>
    <w:rsid w:val="00520E45"/>
    <w:rsid w:val="0052365A"/>
    <w:rsid w:val="005256E2"/>
    <w:rsid w:val="005310C6"/>
    <w:rsid w:val="005548A7"/>
    <w:rsid w:val="005810BB"/>
    <w:rsid w:val="00581D8B"/>
    <w:rsid w:val="005830F5"/>
    <w:rsid w:val="00590208"/>
    <w:rsid w:val="005964CB"/>
    <w:rsid w:val="005A5E60"/>
    <w:rsid w:val="005B11FD"/>
    <w:rsid w:val="005B128F"/>
    <w:rsid w:val="005B509E"/>
    <w:rsid w:val="005D4291"/>
    <w:rsid w:val="005E58D5"/>
    <w:rsid w:val="005F2F2F"/>
    <w:rsid w:val="005F310D"/>
    <w:rsid w:val="005F746F"/>
    <w:rsid w:val="00612137"/>
    <w:rsid w:val="0063708C"/>
    <w:rsid w:val="00665CC5"/>
    <w:rsid w:val="00670DD1"/>
    <w:rsid w:val="0068170A"/>
    <w:rsid w:val="00683E5B"/>
    <w:rsid w:val="006852D1"/>
    <w:rsid w:val="006865AA"/>
    <w:rsid w:val="00687FB0"/>
    <w:rsid w:val="00691D48"/>
    <w:rsid w:val="00695B21"/>
    <w:rsid w:val="006A21E9"/>
    <w:rsid w:val="006C5448"/>
    <w:rsid w:val="006C6DA6"/>
    <w:rsid w:val="006E382D"/>
    <w:rsid w:val="006F56E3"/>
    <w:rsid w:val="0070387C"/>
    <w:rsid w:val="00730CF6"/>
    <w:rsid w:val="00730ED0"/>
    <w:rsid w:val="007325C7"/>
    <w:rsid w:val="0074289F"/>
    <w:rsid w:val="007554DD"/>
    <w:rsid w:val="00755EBD"/>
    <w:rsid w:val="00756E26"/>
    <w:rsid w:val="00783EAF"/>
    <w:rsid w:val="00795C63"/>
    <w:rsid w:val="007A2CB1"/>
    <w:rsid w:val="007A2E14"/>
    <w:rsid w:val="007B78CB"/>
    <w:rsid w:val="00802208"/>
    <w:rsid w:val="00804EAA"/>
    <w:rsid w:val="00806E66"/>
    <w:rsid w:val="00813A06"/>
    <w:rsid w:val="008208FB"/>
    <w:rsid w:val="008238A0"/>
    <w:rsid w:val="0083079B"/>
    <w:rsid w:val="00843D05"/>
    <w:rsid w:val="00852D04"/>
    <w:rsid w:val="00853A45"/>
    <w:rsid w:val="008546F2"/>
    <w:rsid w:val="008573E6"/>
    <w:rsid w:val="00863AA3"/>
    <w:rsid w:val="00873EE4"/>
    <w:rsid w:val="00894585"/>
    <w:rsid w:val="008B244F"/>
    <w:rsid w:val="008B68EC"/>
    <w:rsid w:val="008B7174"/>
    <w:rsid w:val="008C0606"/>
    <w:rsid w:val="008C5F04"/>
    <w:rsid w:val="008E7A93"/>
    <w:rsid w:val="008F1A9A"/>
    <w:rsid w:val="00900919"/>
    <w:rsid w:val="00914FA0"/>
    <w:rsid w:val="009213D3"/>
    <w:rsid w:val="00935BA5"/>
    <w:rsid w:val="00936E4B"/>
    <w:rsid w:val="0096195B"/>
    <w:rsid w:val="009962D6"/>
    <w:rsid w:val="009A2476"/>
    <w:rsid w:val="009A3006"/>
    <w:rsid w:val="009C18BC"/>
    <w:rsid w:val="009C4CAF"/>
    <w:rsid w:val="009D7D3D"/>
    <w:rsid w:val="009E387B"/>
    <w:rsid w:val="009E79F0"/>
    <w:rsid w:val="00A06091"/>
    <w:rsid w:val="00A3199F"/>
    <w:rsid w:val="00A376FD"/>
    <w:rsid w:val="00A406D3"/>
    <w:rsid w:val="00A40919"/>
    <w:rsid w:val="00A41DD2"/>
    <w:rsid w:val="00A452A0"/>
    <w:rsid w:val="00A45DB7"/>
    <w:rsid w:val="00A47BBB"/>
    <w:rsid w:val="00A5361B"/>
    <w:rsid w:val="00A552AE"/>
    <w:rsid w:val="00A55763"/>
    <w:rsid w:val="00A61795"/>
    <w:rsid w:val="00A653B2"/>
    <w:rsid w:val="00AA6B71"/>
    <w:rsid w:val="00AB608B"/>
    <w:rsid w:val="00AC074A"/>
    <w:rsid w:val="00AC7C44"/>
    <w:rsid w:val="00AE5308"/>
    <w:rsid w:val="00AF0338"/>
    <w:rsid w:val="00B04C3E"/>
    <w:rsid w:val="00B073E1"/>
    <w:rsid w:val="00B2341E"/>
    <w:rsid w:val="00B27D72"/>
    <w:rsid w:val="00B43DBC"/>
    <w:rsid w:val="00B65236"/>
    <w:rsid w:val="00B65C66"/>
    <w:rsid w:val="00B70269"/>
    <w:rsid w:val="00B83A9D"/>
    <w:rsid w:val="00BA1527"/>
    <w:rsid w:val="00BA7591"/>
    <w:rsid w:val="00BB0D2B"/>
    <w:rsid w:val="00BB0F50"/>
    <w:rsid w:val="00BD03EA"/>
    <w:rsid w:val="00BE091A"/>
    <w:rsid w:val="00BE2EEE"/>
    <w:rsid w:val="00C051B1"/>
    <w:rsid w:val="00C060C0"/>
    <w:rsid w:val="00C21273"/>
    <w:rsid w:val="00C27F51"/>
    <w:rsid w:val="00C33080"/>
    <w:rsid w:val="00C52A6C"/>
    <w:rsid w:val="00C6273E"/>
    <w:rsid w:val="00C815C1"/>
    <w:rsid w:val="00C968C7"/>
    <w:rsid w:val="00CA313D"/>
    <w:rsid w:val="00CA54D8"/>
    <w:rsid w:val="00CD7ABB"/>
    <w:rsid w:val="00CE61A6"/>
    <w:rsid w:val="00D02B91"/>
    <w:rsid w:val="00D05158"/>
    <w:rsid w:val="00D14F06"/>
    <w:rsid w:val="00D17E89"/>
    <w:rsid w:val="00D474BE"/>
    <w:rsid w:val="00D50C6E"/>
    <w:rsid w:val="00D55C5E"/>
    <w:rsid w:val="00D71032"/>
    <w:rsid w:val="00D868C9"/>
    <w:rsid w:val="00D90284"/>
    <w:rsid w:val="00D92694"/>
    <w:rsid w:val="00D958A0"/>
    <w:rsid w:val="00D95EAB"/>
    <w:rsid w:val="00DB4B7C"/>
    <w:rsid w:val="00DB50A8"/>
    <w:rsid w:val="00DC36BC"/>
    <w:rsid w:val="00DD63C0"/>
    <w:rsid w:val="00DE0399"/>
    <w:rsid w:val="00DE3192"/>
    <w:rsid w:val="00DF4F77"/>
    <w:rsid w:val="00DF76A7"/>
    <w:rsid w:val="00E000F6"/>
    <w:rsid w:val="00E0397C"/>
    <w:rsid w:val="00E06267"/>
    <w:rsid w:val="00E22DE8"/>
    <w:rsid w:val="00E4285F"/>
    <w:rsid w:val="00E45260"/>
    <w:rsid w:val="00E5067E"/>
    <w:rsid w:val="00E760F3"/>
    <w:rsid w:val="00E81BA7"/>
    <w:rsid w:val="00E863D6"/>
    <w:rsid w:val="00E9094A"/>
    <w:rsid w:val="00EA2443"/>
    <w:rsid w:val="00EC08E9"/>
    <w:rsid w:val="00EC732C"/>
    <w:rsid w:val="00EE1EF1"/>
    <w:rsid w:val="00EF23F8"/>
    <w:rsid w:val="00EF71BF"/>
    <w:rsid w:val="00F37C3B"/>
    <w:rsid w:val="00F467E5"/>
    <w:rsid w:val="00F562FD"/>
    <w:rsid w:val="00F674A0"/>
    <w:rsid w:val="00F71909"/>
    <w:rsid w:val="00F76ACD"/>
    <w:rsid w:val="00F8266C"/>
    <w:rsid w:val="00F923A8"/>
    <w:rsid w:val="00F975E3"/>
    <w:rsid w:val="00FB78AC"/>
    <w:rsid w:val="00FC169F"/>
    <w:rsid w:val="00FD0592"/>
    <w:rsid w:val="00FD6533"/>
    <w:rsid w:val="00FF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A81962"/>
  <w14:defaultImageDpi w14:val="330"/>
  <w15:docId w15:val="{FB616C9B-9D5E-41EB-86A2-3B4BF09ED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ectures1">
    <w:name w:val="Lectures 1"/>
    <w:uiPriority w:val="99"/>
    <w:rsid w:val="00C815C1"/>
    <w:pPr>
      <w:numPr>
        <w:numId w:val="1"/>
      </w:numPr>
    </w:pPr>
  </w:style>
  <w:style w:type="numbering" w:customStyle="1" w:styleId="GreenSubject">
    <w:name w:val="Green Subject"/>
    <w:uiPriority w:val="99"/>
    <w:rsid w:val="00C815C1"/>
    <w:pPr>
      <w:numPr>
        <w:numId w:val="2"/>
      </w:numPr>
    </w:pPr>
  </w:style>
  <w:style w:type="numbering" w:customStyle="1" w:styleId="PurpleSubjects">
    <w:name w:val="Purple Subjects"/>
    <w:uiPriority w:val="99"/>
    <w:rsid w:val="00C815C1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27226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2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6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24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44F"/>
  </w:style>
  <w:style w:type="paragraph" w:styleId="Footer">
    <w:name w:val="footer"/>
    <w:basedOn w:val="Normal"/>
    <w:link w:val="FooterChar"/>
    <w:uiPriority w:val="99"/>
    <w:unhideWhenUsed/>
    <w:rsid w:val="008B24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44F"/>
  </w:style>
  <w:style w:type="character" w:styleId="PageNumber">
    <w:name w:val="page number"/>
    <w:basedOn w:val="DefaultParagraphFont"/>
    <w:uiPriority w:val="99"/>
    <w:semiHidden/>
    <w:unhideWhenUsed/>
    <w:rsid w:val="008B244F"/>
  </w:style>
  <w:style w:type="paragraph" w:styleId="ListParagraph">
    <w:name w:val="List Paragraph"/>
    <w:basedOn w:val="Normal"/>
    <w:uiPriority w:val="34"/>
    <w:qFormat/>
    <w:rsid w:val="00C968C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5F2F2F"/>
    <w:pPr>
      <w:spacing w:after="160"/>
    </w:pPr>
    <w:rPr>
      <w:rFonts w:eastAsia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F2F"/>
    <w:rPr>
      <w:rFonts w:eastAsiaTheme="minorHAnsi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2F2F"/>
    <w:rPr>
      <w:sz w:val="16"/>
      <w:szCs w:val="16"/>
    </w:rPr>
  </w:style>
  <w:style w:type="paragraph" w:styleId="NoSpacing">
    <w:name w:val="No Spacing"/>
    <w:uiPriority w:val="1"/>
    <w:qFormat/>
    <w:rsid w:val="00B83A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D07"/>
    <w:pPr>
      <w:spacing w:after="0"/>
    </w:pPr>
    <w:rPr>
      <w:rFonts w:eastAsiaTheme="minorEastAsia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D07"/>
    <w:rPr>
      <w:rFonts w:eastAsiaTheme="minorHAnsi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E45260"/>
  </w:style>
  <w:style w:type="paragraph" w:customStyle="1" w:styleId="SubjectTitle">
    <w:name w:val="Subject Title"/>
    <w:basedOn w:val="Normal"/>
    <w:rsid w:val="00802208"/>
    <w:pPr>
      <w:spacing w:before="40" w:after="120" w:line="500" w:lineRule="exact"/>
      <w:ind w:left="360" w:right="360"/>
    </w:pPr>
    <w:rPr>
      <w:rFonts w:ascii="Arial" w:eastAsia="Times New Roman" w:hAnsi="Arial" w:cs="Times New Roman"/>
      <w:sz w:val="48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f899edd-d4b0-4287-8f20-0412fbd29d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DF0DF08E8C6B4AAD1F8889DA7601FA" ma:contentTypeVersion="18" ma:contentTypeDescription="Create a new document." ma:contentTypeScope="" ma:versionID="9f6f8579dcfbb19a7c4b08d5f325272f">
  <xsd:schema xmlns:xsd="http://www.w3.org/2001/XMLSchema" xmlns:xs="http://www.w3.org/2001/XMLSchema" xmlns:p="http://schemas.microsoft.com/office/2006/metadata/properties" xmlns:ns3="2f899edd-d4b0-4287-8f20-0412fbd29d04" xmlns:ns4="63fa518b-5044-44c7-a709-0f2df89c5bd0" targetNamespace="http://schemas.microsoft.com/office/2006/metadata/properties" ma:root="true" ma:fieldsID="56ea17ff7f85a9184661dd4a8c71aab7" ns3:_="" ns4:_="">
    <xsd:import namespace="2f899edd-d4b0-4287-8f20-0412fbd29d04"/>
    <xsd:import namespace="63fa518b-5044-44c7-a709-0f2df89c5b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99edd-d4b0-4287-8f20-0412fbd29d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a518b-5044-44c7-a709-0f2df89c5b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2E85E8-ABAF-40BA-9C2F-D17B2F1BCA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E7E5CE-62AF-41D4-907C-4D3F8027DB98}">
  <ds:schemaRefs>
    <ds:schemaRef ds:uri="http://schemas.microsoft.com/office/2006/metadata/properties"/>
    <ds:schemaRef ds:uri="http://schemas.microsoft.com/office/infopath/2007/PartnerControls"/>
    <ds:schemaRef ds:uri="2f899edd-d4b0-4287-8f20-0412fbd29d04"/>
  </ds:schemaRefs>
</ds:datastoreItem>
</file>

<file path=customXml/itemProps3.xml><?xml version="1.0" encoding="utf-8"?>
<ds:datastoreItem xmlns:ds="http://schemas.openxmlformats.org/officeDocument/2006/customXml" ds:itemID="{EB7DDCB1-1AA9-49FB-9365-E76AB4E686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D383E7-BBB4-4CE9-A2FC-F0E0CE4D82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99edd-d4b0-4287-8f20-0412fbd29d04"/>
    <ds:schemaRef ds:uri="63fa518b-5044-44c7-a709-0f2df89c5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5</Words>
  <Characters>4500</Characters>
  <Application>Microsoft Office Word</Application>
  <DocSecurity>0</DocSecurity>
  <Lines>100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e Laslett</dc:creator>
  <cp:keywords/>
  <dc:description/>
  <cp:lastModifiedBy>Andrew Gamble</cp:lastModifiedBy>
  <cp:revision>4</cp:revision>
  <dcterms:created xsi:type="dcterms:W3CDTF">2026-01-28T04:51:00Z</dcterms:created>
  <dcterms:modified xsi:type="dcterms:W3CDTF">2026-01-28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DF0DF08E8C6B4AAD1F8889DA7601FA</vt:lpwstr>
  </property>
</Properties>
</file>